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36011" w14:textId="77777777" w:rsidR="004E5252" w:rsidRPr="009375F3" w:rsidRDefault="004E5252" w:rsidP="004E5252">
      <w:pPr>
        <w:spacing w:after="120"/>
        <w:jc w:val="both"/>
        <w:rPr>
          <w:b/>
          <w:bCs/>
        </w:rPr>
      </w:pPr>
      <w:r w:rsidRPr="009375F3">
        <w:rPr>
          <w:b/>
          <w:bCs/>
        </w:rPr>
        <w:t xml:space="preserve">APPENDIX </w:t>
      </w:r>
    </w:p>
    <w:p w14:paraId="4AE95081" w14:textId="77777777" w:rsidR="004E5252" w:rsidRPr="009964CC" w:rsidRDefault="004E5252" w:rsidP="004E5252">
      <w:r w:rsidRPr="009964CC">
        <w:t>Supplementary Table S1. Percentage of GTVs achieving GTV D100% ≥ 100% after rotational setup errors, by DOF combination and planning margin.</w:t>
      </w:r>
    </w:p>
    <w:tbl>
      <w:tblPr>
        <w:tblW w:w="8937" w:type="dxa"/>
        <w:tblCellSpacing w:w="15" w:type="dxa"/>
        <w:tblInd w:w="36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2"/>
        <w:gridCol w:w="854"/>
        <w:gridCol w:w="897"/>
        <w:gridCol w:w="998"/>
        <w:gridCol w:w="983"/>
        <w:gridCol w:w="1303"/>
        <w:gridCol w:w="965"/>
        <w:gridCol w:w="965"/>
        <w:gridCol w:w="980"/>
      </w:tblGrid>
      <w:tr w:rsidR="004E5252" w:rsidRPr="009964CC" w14:paraId="285FE86B" w14:textId="77777777" w:rsidTr="00E36237">
        <w:trPr>
          <w:trHeight w:val="327"/>
          <w:tblHeader/>
          <w:tblCellSpacing w:w="15" w:type="dxa"/>
        </w:trPr>
        <w:tc>
          <w:tcPr>
            <w:tcW w:w="946" w:type="dxa"/>
            <w:vAlign w:val="center"/>
          </w:tcPr>
          <w:p w14:paraId="73C24704" w14:textId="77777777" w:rsidR="004E5252" w:rsidRPr="009964CC" w:rsidRDefault="004E5252" w:rsidP="00E36237">
            <w:pPr>
              <w:spacing w:after="0"/>
            </w:pPr>
            <w:r w:rsidRPr="009964CC">
              <w:t>DOF</w:t>
            </w:r>
          </w:p>
        </w:tc>
        <w:tc>
          <w:tcPr>
            <w:tcW w:w="824" w:type="dxa"/>
          </w:tcPr>
          <w:p w14:paraId="7F2B62B4" w14:textId="77777777" w:rsidR="004E5252" w:rsidRPr="009964CC" w:rsidRDefault="004E5252" w:rsidP="00E36237">
            <w:pPr>
              <w:spacing w:after="0"/>
            </w:pPr>
            <w:r w:rsidRPr="009964CC">
              <w:t>Rotation group No.</w:t>
            </w:r>
          </w:p>
        </w:tc>
        <w:tc>
          <w:tcPr>
            <w:tcW w:w="0" w:type="auto"/>
            <w:vAlign w:val="center"/>
            <w:hideMark/>
          </w:tcPr>
          <w:p w14:paraId="3E769624" w14:textId="77777777" w:rsidR="004E5252" w:rsidRPr="009964CC" w:rsidRDefault="004E5252" w:rsidP="00E36237">
            <w:pPr>
              <w:spacing w:after="0"/>
            </w:pPr>
            <w:r w:rsidRPr="009964CC">
              <w:t>Yaw (°)</w:t>
            </w:r>
          </w:p>
        </w:tc>
        <w:tc>
          <w:tcPr>
            <w:tcW w:w="0" w:type="auto"/>
            <w:vAlign w:val="center"/>
            <w:hideMark/>
          </w:tcPr>
          <w:p w14:paraId="666ABB91" w14:textId="77777777" w:rsidR="004E5252" w:rsidRPr="009964CC" w:rsidRDefault="004E5252" w:rsidP="00E36237">
            <w:pPr>
              <w:spacing w:after="0"/>
            </w:pPr>
            <w:r w:rsidRPr="009964CC">
              <w:t>Pitch (°)</w:t>
            </w:r>
          </w:p>
        </w:tc>
        <w:tc>
          <w:tcPr>
            <w:tcW w:w="953" w:type="dxa"/>
            <w:vAlign w:val="center"/>
            <w:hideMark/>
          </w:tcPr>
          <w:p w14:paraId="27AA975F" w14:textId="77777777" w:rsidR="004E5252" w:rsidRPr="009964CC" w:rsidRDefault="004E5252" w:rsidP="00E36237">
            <w:pPr>
              <w:spacing w:after="0"/>
            </w:pPr>
            <w:r w:rsidRPr="009964CC">
              <w:t>Roll (°)</w:t>
            </w:r>
          </w:p>
        </w:tc>
        <w:tc>
          <w:tcPr>
            <w:tcW w:w="0" w:type="auto"/>
            <w:vAlign w:val="center"/>
            <w:hideMark/>
          </w:tcPr>
          <w:p w14:paraId="567DEE5A" w14:textId="77777777" w:rsidR="004E5252" w:rsidRPr="009964CC" w:rsidRDefault="004E5252" w:rsidP="00E36237">
            <w:pPr>
              <w:spacing w:after="0"/>
            </w:pPr>
            <w:r w:rsidRPr="009964CC">
              <w:t>No margin</w:t>
            </w:r>
          </w:p>
        </w:tc>
        <w:tc>
          <w:tcPr>
            <w:tcW w:w="0" w:type="auto"/>
            <w:vAlign w:val="center"/>
            <w:hideMark/>
          </w:tcPr>
          <w:p w14:paraId="382DE08A" w14:textId="77777777" w:rsidR="004E5252" w:rsidRPr="009964CC" w:rsidRDefault="004E5252" w:rsidP="00E36237">
            <w:pPr>
              <w:spacing w:after="0"/>
            </w:pPr>
            <w:r w:rsidRPr="009964CC">
              <w:t>1.0 mm</w:t>
            </w:r>
          </w:p>
        </w:tc>
        <w:tc>
          <w:tcPr>
            <w:tcW w:w="0" w:type="auto"/>
            <w:vAlign w:val="center"/>
            <w:hideMark/>
          </w:tcPr>
          <w:p w14:paraId="530BF2E9" w14:textId="77777777" w:rsidR="004E5252" w:rsidRPr="009964CC" w:rsidRDefault="004E5252" w:rsidP="00E36237">
            <w:pPr>
              <w:spacing w:after="0"/>
            </w:pPr>
            <w:r w:rsidRPr="009964CC">
              <w:t>1.5 mm</w:t>
            </w:r>
          </w:p>
        </w:tc>
        <w:tc>
          <w:tcPr>
            <w:tcW w:w="0" w:type="auto"/>
            <w:vAlign w:val="center"/>
            <w:hideMark/>
          </w:tcPr>
          <w:p w14:paraId="0C72BA40" w14:textId="77777777" w:rsidR="004E5252" w:rsidRPr="009964CC" w:rsidRDefault="004E5252" w:rsidP="00E36237">
            <w:pPr>
              <w:spacing w:after="0"/>
            </w:pPr>
            <w:r w:rsidRPr="009964CC">
              <w:t>2.0 mm</w:t>
            </w:r>
          </w:p>
        </w:tc>
      </w:tr>
      <w:tr w:rsidR="004E5252" w:rsidRPr="009964CC" w14:paraId="6C160D80" w14:textId="77777777" w:rsidTr="00E36237">
        <w:trPr>
          <w:trHeight w:val="535"/>
          <w:tblCellSpacing w:w="15" w:type="dxa"/>
        </w:trPr>
        <w:tc>
          <w:tcPr>
            <w:tcW w:w="946" w:type="dxa"/>
            <w:tcBorders>
              <w:top w:val="single" w:sz="4" w:space="0" w:color="auto"/>
              <w:bottom w:val="nil"/>
            </w:tcBorders>
            <w:vAlign w:val="center"/>
          </w:tcPr>
          <w:p w14:paraId="02640912" w14:textId="77777777" w:rsidR="004E5252" w:rsidRPr="009964CC" w:rsidRDefault="004E5252" w:rsidP="00E36237">
            <w:pPr>
              <w:pStyle w:val="NoSpacing"/>
            </w:pPr>
            <w:r w:rsidRPr="009964CC">
              <w:t>1 DOF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</w:tcPr>
          <w:p w14:paraId="52BCB3DB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4CBADE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A9AD1E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6322E8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3ECAF1" w14:textId="77777777" w:rsidR="004E5252" w:rsidRPr="009964CC" w:rsidRDefault="004E5252" w:rsidP="00E36237">
            <w:pPr>
              <w:pStyle w:val="NoSpacing"/>
            </w:pPr>
            <w:r w:rsidRPr="009964CC"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7FC3CEB" w14:textId="77777777" w:rsidR="004E5252" w:rsidRPr="009964CC" w:rsidRDefault="004E5252" w:rsidP="00E36237">
            <w:pPr>
              <w:pStyle w:val="NoSpacing"/>
            </w:pPr>
            <w:r w:rsidRPr="009964CC"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2B9D425" w14:textId="77777777" w:rsidR="004E5252" w:rsidRPr="009964CC" w:rsidRDefault="004E5252" w:rsidP="00E36237">
            <w:pPr>
              <w:pStyle w:val="NoSpacing"/>
            </w:pPr>
            <w:r w:rsidRPr="009964CC">
              <w:t>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0C61EF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44836A5E" w14:textId="77777777" w:rsidTr="00E36237">
        <w:trPr>
          <w:trHeight w:val="327"/>
          <w:tblCellSpacing w:w="15" w:type="dxa"/>
        </w:trPr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2510D51F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11CCD637" w14:textId="77777777" w:rsidR="004E5252" w:rsidRPr="009964CC" w:rsidRDefault="004E5252" w:rsidP="00E36237">
            <w:pPr>
              <w:pStyle w:val="NoSpacing"/>
            </w:pPr>
            <w:r w:rsidRPr="009964CC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42A82F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3B19B8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  <w:hideMark/>
          </w:tcPr>
          <w:p w14:paraId="7856916A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158D17" w14:textId="77777777" w:rsidR="004E5252" w:rsidRPr="009964CC" w:rsidRDefault="004E5252" w:rsidP="00E36237">
            <w:pPr>
              <w:pStyle w:val="NoSpacing"/>
            </w:pPr>
            <w:r w:rsidRPr="009964CC"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D26F51" w14:textId="77777777" w:rsidR="004E5252" w:rsidRPr="009964CC" w:rsidRDefault="004E5252" w:rsidP="00E36237">
            <w:pPr>
              <w:pStyle w:val="NoSpacing"/>
            </w:pPr>
            <w:r w:rsidRPr="009964CC"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05469A" w14:textId="77777777" w:rsidR="004E5252" w:rsidRPr="009964CC" w:rsidRDefault="004E5252" w:rsidP="00E36237">
            <w:pPr>
              <w:pStyle w:val="NoSpacing"/>
            </w:pPr>
            <w:r w:rsidRPr="009964CC">
              <w:t>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724310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42A0F756" w14:textId="77777777" w:rsidTr="00E36237">
        <w:trPr>
          <w:trHeight w:val="327"/>
          <w:tblCellSpacing w:w="15" w:type="dxa"/>
        </w:trPr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09482C7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5C69AB9D" w14:textId="77777777" w:rsidR="004E5252" w:rsidRPr="009964CC" w:rsidRDefault="004E5252" w:rsidP="00E36237">
            <w:pPr>
              <w:pStyle w:val="NoSpacing"/>
            </w:pPr>
            <w:r w:rsidRPr="009964CC"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E97D07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6E566E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  <w:hideMark/>
          </w:tcPr>
          <w:p w14:paraId="17F6681F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3051C8A" w14:textId="77777777" w:rsidR="004E5252" w:rsidRPr="009964CC" w:rsidRDefault="004E5252" w:rsidP="00E36237">
            <w:pPr>
              <w:pStyle w:val="NoSpacing"/>
            </w:pPr>
            <w:r w:rsidRPr="009964CC">
              <w:t>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24CB93" w14:textId="77777777" w:rsidR="004E5252" w:rsidRPr="009964CC" w:rsidRDefault="004E5252" w:rsidP="00E36237">
            <w:pPr>
              <w:pStyle w:val="NoSpacing"/>
            </w:pPr>
            <w:r w:rsidRPr="009964CC"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A2A064" w14:textId="77777777" w:rsidR="004E5252" w:rsidRPr="009964CC" w:rsidRDefault="004E5252" w:rsidP="00E36237">
            <w:pPr>
              <w:pStyle w:val="NoSpacing"/>
            </w:pPr>
            <w:r w:rsidRPr="009964CC">
              <w:t>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EFFBEF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52D84CBB" w14:textId="77777777" w:rsidTr="00E36237">
        <w:trPr>
          <w:trHeight w:val="327"/>
          <w:tblCellSpacing w:w="15" w:type="dxa"/>
        </w:trPr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343D6D38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3393C20E" w14:textId="77777777" w:rsidR="004E5252" w:rsidRPr="009964CC" w:rsidRDefault="004E5252" w:rsidP="00E36237">
            <w:pPr>
              <w:pStyle w:val="NoSpacing"/>
            </w:pPr>
            <w:r w:rsidRPr="009964CC"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885C37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468E9B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  <w:hideMark/>
          </w:tcPr>
          <w:p w14:paraId="45D9CE57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CDA729" w14:textId="77777777" w:rsidR="004E5252" w:rsidRPr="009964CC" w:rsidRDefault="004E5252" w:rsidP="00E36237">
            <w:pPr>
              <w:pStyle w:val="NoSpacing"/>
            </w:pPr>
            <w:r w:rsidRPr="009964CC"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92BBA5" w14:textId="77777777" w:rsidR="004E5252" w:rsidRPr="009964CC" w:rsidRDefault="004E5252" w:rsidP="00E36237">
            <w:pPr>
              <w:pStyle w:val="NoSpacing"/>
            </w:pPr>
            <w:r w:rsidRPr="009964CC"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35640F" w14:textId="77777777" w:rsidR="004E5252" w:rsidRPr="009964CC" w:rsidRDefault="004E5252" w:rsidP="00E36237">
            <w:pPr>
              <w:pStyle w:val="NoSpacing"/>
            </w:pPr>
            <w:r w:rsidRPr="009964CC"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4C795A" w14:textId="77777777" w:rsidR="004E5252" w:rsidRPr="009964CC" w:rsidRDefault="004E5252" w:rsidP="00E36237">
            <w:pPr>
              <w:pStyle w:val="NoSpacing"/>
            </w:pPr>
            <w:r w:rsidRPr="009964CC">
              <w:t>100</w:t>
            </w:r>
          </w:p>
        </w:tc>
      </w:tr>
      <w:tr w:rsidR="004E5252" w:rsidRPr="009964CC" w14:paraId="629AE120" w14:textId="77777777" w:rsidTr="00E36237">
        <w:trPr>
          <w:trHeight w:val="327"/>
          <w:tblCellSpacing w:w="15" w:type="dxa"/>
        </w:trPr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F04965F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7E099EB0" w14:textId="77777777" w:rsidR="004E5252" w:rsidRPr="009964CC" w:rsidRDefault="004E5252" w:rsidP="00E36237">
            <w:pPr>
              <w:pStyle w:val="NoSpacing"/>
            </w:pPr>
            <w:r w:rsidRPr="009964CC"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19C085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FB8E73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  <w:hideMark/>
          </w:tcPr>
          <w:p w14:paraId="0D94AD58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BCABB19" w14:textId="77777777" w:rsidR="004E5252" w:rsidRPr="009964CC" w:rsidRDefault="004E5252" w:rsidP="00E36237">
            <w:pPr>
              <w:pStyle w:val="NoSpacing"/>
            </w:pPr>
            <w:r w:rsidRPr="009964CC"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78756A" w14:textId="77777777" w:rsidR="004E5252" w:rsidRPr="009964CC" w:rsidRDefault="004E5252" w:rsidP="00E36237">
            <w:pPr>
              <w:pStyle w:val="NoSpacing"/>
            </w:pPr>
            <w:r w:rsidRPr="009964CC"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3D3A59" w14:textId="77777777" w:rsidR="004E5252" w:rsidRPr="009964CC" w:rsidRDefault="004E5252" w:rsidP="00E36237">
            <w:pPr>
              <w:pStyle w:val="NoSpacing"/>
            </w:pPr>
            <w:r w:rsidRPr="009964CC">
              <w:t>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2F4562E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2289C7A0" w14:textId="77777777" w:rsidTr="00E36237">
        <w:trPr>
          <w:trHeight w:val="327"/>
          <w:tblCellSpacing w:w="15" w:type="dxa"/>
        </w:trPr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14:paraId="6ABB6E3A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</w:tcPr>
          <w:p w14:paraId="33808C99" w14:textId="77777777" w:rsidR="004E5252" w:rsidRPr="009964CC" w:rsidRDefault="004E5252" w:rsidP="00E36237">
            <w:pPr>
              <w:pStyle w:val="NoSpacing"/>
            </w:pPr>
            <w:r w:rsidRPr="009964CC"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9EA824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A54FC3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F1A7C8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BE897C" w14:textId="77777777" w:rsidR="004E5252" w:rsidRPr="009964CC" w:rsidRDefault="004E5252" w:rsidP="00E36237">
            <w:pPr>
              <w:pStyle w:val="NoSpacing"/>
            </w:pPr>
            <w:r w:rsidRPr="009964CC">
              <w:t>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AD2E31" w14:textId="77777777" w:rsidR="004E5252" w:rsidRPr="009964CC" w:rsidRDefault="004E5252" w:rsidP="00E36237">
            <w:pPr>
              <w:pStyle w:val="NoSpacing"/>
            </w:pPr>
            <w:r w:rsidRPr="009964CC">
              <w:t>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D1E6F7" w14:textId="77777777" w:rsidR="004E5252" w:rsidRPr="009964CC" w:rsidRDefault="004E5252" w:rsidP="00E36237">
            <w:pPr>
              <w:pStyle w:val="NoSpacing"/>
            </w:pPr>
            <w:r w:rsidRPr="009964CC">
              <w:t>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96716A" w14:textId="77777777" w:rsidR="004E5252" w:rsidRPr="009964CC" w:rsidRDefault="004E5252" w:rsidP="00E36237">
            <w:pPr>
              <w:pStyle w:val="NoSpacing"/>
            </w:pPr>
            <w:r w:rsidRPr="009964CC">
              <w:t>100</w:t>
            </w:r>
          </w:p>
        </w:tc>
      </w:tr>
      <w:tr w:rsidR="004E5252" w:rsidRPr="009964CC" w14:paraId="6C6066A5" w14:textId="77777777" w:rsidTr="00E36237">
        <w:trPr>
          <w:trHeight w:val="546"/>
          <w:tblCellSpacing w:w="15" w:type="dxa"/>
        </w:trPr>
        <w:tc>
          <w:tcPr>
            <w:tcW w:w="946" w:type="dxa"/>
            <w:vAlign w:val="center"/>
          </w:tcPr>
          <w:p w14:paraId="1ABC0FFB" w14:textId="77777777" w:rsidR="004E5252" w:rsidRPr="009964CC" w:rsidRDefault="004E5252" w:rsidP="00E36237">
            <w:pPr>
              <w:pStyle w:val="NoSpacing"/>
            </w:pPr>
            <w:r w:rsidRPr="009964CC">
              <w:t>2 DOF</w:t>
            </w:r>
          </w:p>
        </w:tc>
        <w:tc>
          <w:tcPr>
            <w:tcW w:w="824" w:type="dxa"/>
          </w:tcPr>
          <w:p w14:paraId="3BBDD545" w14:textId="77777777" w:rsidR="004E5252" w:rsidRPr="009964CC" w:rsidRDefault="004E5252" w:rsidP="00E36237">
            <w:pPr>
              <w:pStyle w:val="NoSpacing"/>
            </w:pPr>
            <w:r w:rsidRPr="009964CC">
              <w:t>7</w:t>
            </w:r>
          </w:p>
        </w:tc>
        <w:tc>
          <w:tcPr>
            <w:tcW w:w="0" w:type="auto"/>
            <w:vAlign w:val="center"/>
            <w:hideMark/>
          </w:tcPr>
          <w:p w14:paraId="7CAB7DAC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5A0125DF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953" w:type="dxa"/>
            <w:vAlign w:val="center"/>
            <w:hideMark/>
          </w:tcPr>
          <w:p w14:paraId="7916B58C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773FBE62" w14:textId="77777777" w:rsidR="004E5252" w:rsidRPr="009964CC" w:rsidRDefault="004E5252" w:rsidP="00E36237">
            <w:pPr>
              <w:pStyle w:val="NoSpacing"/>
            </w:pPr>
            <w:r w:rsidRPr="009964CC">
              <w:t>72</w:t>
            </w:r>
          </w:p>
        </w:tc>
        <w:tc>
          <w:tcPr>
            <w:tcW w:w="0" w:type="auto"/>
            <w:vAlign w:val="center"/>
            <w:hideMark/>
          </w:tcPr>
          <w:p w14:paraId="63779FA0" w14:textId="77777777" w:rsidR="004E5252" w:rsidRPr="009964CC" w:rsidRDefault="004E5252" w:rsidP="00E36237">
            <w:pPr>
              <w:pStyle w:val="NoSpacing"/>
            </w:pPr>
            <w:r w:rsidRPr="009964CC">
              <w:t>47</w:t>
            </w:r>
          </w:p>
        </w:tc>
        <w:tc>
          <w:tcPr>
            <w:tcW w:w="0" w:type="auto"/>
            <w:vAlign w:val="center"/>
            <w:hideMark/>
          </w:tcPr>
          <w:p w14:paraId="7F3397DC" w14:textId="77777777" w:rsidR="004E5252" w:rsidRPr="009964CC" w:rsidRDefault="004E5252" w:rsidP="00E36237">
            <w:pPr>
              <w:pStyle w:val="NoSpacing"/>
            </w:pPr>
            <w:r w:rsidRPr="009964CC">
              <w:t>67</w:t>
            </w:r>
          </w:p>
        </w:tc>
        <w:tc>
          <w:tcPr>
            <w:tcW w:w="0" w:type="auto"/>
            <w:vAlign w:val="center"/>
            <w:hideMark/>
          </w:tcPr>
          <w:p w14:paraId="7955D1D9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768474DE" w14:textId="77777777" w:rsidTr="00E36237">
        <w:trPr>
          <w:trHeight w:val="327"/>
          <w:tblCellSpacing w:w="15" w:type="dxa"/>
        </w:trPr>
        <w:tc>
          <w:tcPr>
            <w:tcW w:w="946" w:type="dxa"/>
            <w:vAlign w:val="center"/>
          </w:tcPr>
          <w:p w14:paraId="494EA8AC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</w:tcPr>
          <w:p w14:paraId="69A9BB81" w14:textId="77777777" w:rsidR="004E5252" w:rsidRPr="009964CC" w:rsidRDefault="004E5252" w:rsidP="00E36237">
            <w:pPr>
              <w:pStyle w:val="NoSpacing"/>
            </w:pPr>
            <w:r w:rsidRPr="009964CC">
              <w:t>8</w:t>
            </w:r>
          </w:p>
        </w:tc>
        <w:tc>
          <w:tcPr>
            <w:tcW w:w="0" w:type="auto"/>
            <w:vAlign w:val="center"/>
            <w:hideMark/>
          </w:tcPr>
          <w:p w14:paraId="2F8B28B8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08A5E10E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953" w:type="dxa"/>
            <w:vAlign w:val="center"/>
            <w:hideMark/>
          </w:tcPr>
          <w:p w14:paraId="5EB79121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43477DEC" w14:textId="77777777" w:rsidR="004E5252" w:rsidRPr="009964CC" w:rsidRDefault="004E5252" w:rsidP="00E36237">
            <w:pPr>
              <w:pStyle w:val="NoSpacing"/>
            </w:pPr>
            <w:r w:rsidRPr="009964CC">
              <w:t>53</w:t>
            </w:r>
          </w:p>
        </w:tc>
        <w:tc>
          <w:tcPr>
            <w:tcW w:w="0" w:type="auto"/>
            <w:vAlign w:val="center"/>
            <w:hideMark/>
          </w:tcPr>
          <w:p w14:paraId="28B6A5E5" w14:textId="77777777" w:rsidR="004E5252" w:rsidRPr="009964CC" w:rsidRDefault="004E5252" w:rsidP="00E36237">
            <w:pPr>
              <w:pStyle w:val="NoSpacing"/>
            </w:pPr>
            <w:r w:rsidRPr="009964CC">
              <w:t>29</w:t>
            </w:r>
          </w:p>
        </w:tc>
        <w:tc>
          <w:tcPr>
            <w:tcW w:w="0" w:type="auto"/>
            <w:vAlign w:val="center"/>
            <w:hideMark/>
          </w:tcPr>
          <w:p w14:paraId="02070FE5" w14:textId="77777777" w:rsidR="004E5252" w:rsidRPr="009964CC" w:rsidRDefault="004E5252" w:rsidP="00E36237">
            <w:pPr>
              <w:pStyle w:val="NoSpacing"/>
            </w:pPr>
            <w:r w:rsidRPr="009964CC">
              <w:t>50</w:t>
            </w:r>
          </w:p>
        </w:tc>
        <w:tc>
          <w:tcPr>
            <w:tcW w:w="0" w:type="auto"/>
            <w:vAlign w:val="center"/>
            <w:hideMark/>
          </w:tcPr>
          <w:p w14:paraId="63F98587" w14:textId="77777777" w:rsidR="004E5252" w:rsidRPr="009964CC" w:rsidRDefault="004E5252" w:rsidP="00E36237">
            <w:pPr>
              <w:pStyle w:val="NoSpacing"/>
            </w:pPr>
            <w:r w:rsidRPr="009964CC">
              <w:t>88</w:t>
            </w:r>
          </w:p>
        </w:tc>
      </w:tr>
      <w:tr w:rsidR="004E5252" w:rsidRPr="009964CC" w14:paraId="39E622D3" w14:textId="77777777" w:rsidTr="00E36237">
        <w:trPr>
          <w:trHeight w:val="327"/>
          <w:tblCellSpacing w:w="15" w:type="dxa"/>
        </w:trPr>
        <w:tc>
          <w:tcPr>
            <w:tcW w:w="946" w:type="dxa"/>
            <w:vAlign w:val="center"/>
          </w:tcPr>
          <w:p w14:paraId="52845DE9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</w:tcPr>
          <w:p w14:paraId="3B1397D3" w14:textId="77777777" w:rsidR="004E5252" w:rsidRPr="009964CC" w:rsidRDefault="004E5252" w:rsidP="00E36237">
            <w:pPr>
              <w:pStyle w:val="NoSpacing"/>
            </w:pPr>
            <w:r w:rsidRPr="009964CC">
              <w:t>9</w:t>
            </w:r>
          </w:p>
        </w:tc>
        <w:tc>
          <w:tcPr>
            <w:tcW w:w="0" w:type="auto"/>
            <w:vAlign w:val="center"/>
            <w:hideMark/>
          </w:tcPr>
          <w:p w14:paraId="79B44DDE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151C4426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953" w:type="dxa"/>
            <w:vAlign w:val="center"/>
            <w:hideMark/>
          </w:tcPr>
          <w:p w14:paraId="786F1B13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596EADB9" w14:textId="77777777" w:rsidR="004E5252" w:rsidRPr="009964CC" w:rsidRDefault="004E5252" w:rsidP="00E36237">
            <w:pPr>
              <w:pStyle w:val="NoSpacing"/>
            </w:pPr>
            <w:r w:rsidRPr="009964CC">
              <w:t>62</w:t>
            </w:r>
          </w:p>
        </w:tc>
        <w:tc>
          <w:tcPr>
            <w:tcW w:w="0" w:type="auto"/>
            <w:vAlign w:val="center"/>
            <w:hideMark/>
          </w:tcPr>
          <w:p w14:paraId="060B7BEF" w14:textId="77777777" w:rsidR="004E5252" w:rsidRPr="009964CC" w:rsidRDefault="004E5252" w:rsidP="00E36237">
            <w:pPr>
              <w:pStyle w:val="NoSpacing"/>
            </w:pPr>
            <w:r w:rsidRPr="009964CC">
              <w:t>24</w:t>
            </w:r>
          </w:p>
        </w:tc>
        <w:tc>
          <w:tcPr>
            <w:tcW w:w="0" w:type="auto"/>
            <w:vAlign w:val="center"/>
            <w:hideMark/>
          </w:tcPr>
          <w:p w14:paraId="019E3E9E" w14:textId="77777777" w:rsidR="004E5252" w:rsidRPr="009964CC" w:rsidRDefault="004E5252" w:rsidP="00E36237">
            <w:pPr>
              <w:pStyle w:val="NoSpacing"/>
            </w:pPr>
            <w:r w:rsidRPr="009964CC">
              <w:t>75</w:t>
            </w:r>
          </w:p>
        </w:tc>
        <w:tc>
          <w:tcPr>
            <w:tcW w:w="0" w:type="auto"/>
            <w:vAlign w:val="center"/>
            <w:hideMark/>
          </w:tcPr>
          <w:p w14:paraId="2ED4EF1E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4503A7DE" w14:textId="77777777" w:rsidTr="00E36237">
        <w:trPr>
          <w:trHeight w:val="327"/>
          <w:tblCellSpacing w:w="15" w:type="dxa"/>
        </w:trPr>
        <w:tc>
          <w:tcPr>
            <w:tcW w:w="946" w:type="dxa"/>
            <w:vAlign w:val="center"/>
          </w:tcPr>
          <w:p w14:paraId="4CD2BE39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</w:tcPr>
          <w:p w14:paraId="4BD87077" w14:textId="77777777" w:rsidR="004E5252" w:rsidRPr="009964CC" w:rsidRDefault="004E5252" w:rsidP="00E36237">
            <w:pPr>
              <w:pStyle w:val="NoSpacing"/>
            </w:pPr>
            <w:r w:rsidRPr="009964CC">
              <w:t>10</w:t>
            </w:r>
          </w:p>
        </w:tc>
        <w:tc>
          <w:tcPr>
            <w:tcW w:w="0" w:type="auto"/>
            <w:vAlign w:val="center"/>
            <w:hideMark/>
          </w:tcPr>
          <w:p w14:paraId="495F6450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6B983E28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953" w:type="dxa"/>
            <w:vAlign w:val="center"/>
            <w:hideMark/>
          </w:tcPr>
          <w:p w14:paraId="4A95705A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62041538" w14:textId="77777777" w:rsidR="004E5252" w:rsidRPr="009964CC" w:rsidRDefault="004E5252" w:rsidP="00E36237">
            <w:pPr>
              <w:pStyle w:val="NoSpacing"/>
            </w:pPr>
            <w:r w:rsidRPr="009964CC">
              <w:t>65</w:t>
            </w:r>
          </w:p>
        </w:tc>
        <w:tc>
          <w:tcPr>
            <w:tcW w:w="0" w:type="auto"/>
            <w:vAlign w:val="center"/>
            <w:hideMark/>
          </w:tcPr>
          <w:p w14:paraId="51AEEE18" w14:textId="77777777" w:rsidR="004E5252" w:rsidRPr="009964CC" w:rsidRDefault="004E5252" w:rsidP="00E36237">
            <w:pPr>
              <w:pStyle w:val="NoSpacing"/>
            </w:pPr>
            <w:r w:rsidRPr="009964CC">
              <w:t>47</w:t>
            </w:r>
          </w:p>
        </w:tc>
        <w:tc>
          <w:tcPr>
            <w:tcW w:w="0" w:type="auto"/>
            <w:vAlign w:val="center"/>
            <w:hideMark/>
          </w:tcPr>
          <w:p w14:paraId="3EF0E603" w14:textId="77777777" w:rsidR="004E5252" w:rsidRPr="009964CC" w:rsidRDefault="004E5252" w:rsidP="00E36237">
            <w:pPr>
              <w:pStyle w:val="NoSpacing"/>
            </w:pPr>
            <w:r w:rsidRPr="009964CC">
              <w:t>58</w:t>
            </w:r>
          </w:p>
        </w:tc>
        <w:tc>
          <w:tcPr>
            <w:tcW w:w="0" w:type="auto"/>
            <w:vAlign w:val="center"/>
            <w:hideMark/>
          </w:tcPr>
          <w:p w14:paraId="3AB4CC05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04B3DA3A" w14:textId="77777777" w:rsidTr="00E36237">
        <w:trPr>
          <w:trHeight w:val="316"/>
          <w:tblCellSpacing w:w="15" w:type="dxa"/>
        </w:trPr>
        <w:tc>
          <w:tcPr>
            <w:tcW w:w="946" w:type="dxa"/>
            <w:vAlign w:val="center"/>
          </w:tcPr>
          <w:p w14:paraId="384BD780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</w:tcPr>
          <w:p w14:paraId="509719E6" w14:textId="77777777" w:rsidR="004E5252" w:rsidRPr="009964CC" w:rsidRDefault="004E5252" w:rsidP="00E36237">
            <w:pPr>
              <w:pStyle w:val="NoSpacing"/>
            </w:pPr>
            <w:r w:rsidRPr="009964CC">
              <w:t>11</w:t>
            </w:r>
          </w:p>
        </w:tc>
        <w:tc>
          <w:tcPr>
            <w:tcW w:w="0" w:type="auto"/>
            <w:vAlign w:val="center"/>
            <w:hideMark/>
          </w:tcPr>
          <w:p w14:paraId="4FC96292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7BD768F5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953" w:type="dxa"/>
            <w:vAlign w:val="center"/>
            <w:hideMark/>
          </w:tcPr>
          <w:p w14:paraId="11E26AC1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36262962" w14:textId="77777777" w:rsidR="004E5252" w:rsidRPr="009964CC" w:rsidRDefault="004E5252" w:rsidP="00E36237">
            <w:pPr>
              <w:pStyle w:val="NoSpacing"/>
            </w:pPr>
            <w:r w:rsidRPr="009964CC">
              <w:t>64</w:t>
            </w:r>
          </w:p>
        </w:tc>
        <w:tc>
          <w:tcPr>
            <w:tcW w:w="0" w:type="auto"/>
            <w:vAlign w:val="center"/>
            <w:hideMark/>
          </w:tcPr>
          <w:p w14:paraId="710E6213" w14:textId="77777777" w:rsidR="004E5252" w:rsidRPr="009964CC" w:rsidRDefault="004E5252" w:rsidP="00E36237">
            <w:pPr>
              <w:pStyle w:val="NoSpacing"/>
            </w:pPr>
            <w:r w:rsidRPr="009964CC">
              <w:t>29</w:t>
            </w:r>
          </w:p>
        </w:tc>
        <w:tc>
          <w:tcPr>
            <w:tcW w:w="0" w:type="auto"/>
            <w:vAlign w:val="center"/>
            <w:hideMark/>
          </w:tcPr>
          <w:p w14:paraId="4FD56C10" w14:textId="77777777" w:rsidR="004E5252" w:rsidRPr="009964CC" w:rsidRDefault="004E5252" w:rsidP="00E36237">
            <w:pPr>
              <w:pStyle w:val="NoSpacing"/>
            </w:pPr>
            <w:r w:rsidRPr="009964CC">
              <w:t>67</w:t>
            </w:r>
          </w:p>
        </w:tc>
        <w:tc>
          <w:tcPr>
            <w:tcW w:w="0" w:type="auto"/>
            <w:vAlign w:val="center"/>
            <w:hideMark/>
          </w:tcPr>
          <w:p w14:paraId="499F70B6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299E3696" w14:textId="77777777" w:rsidTr="00E36237">
        <w:trPr>
          <w:trHeight w:val="327"/>
          <w:tblCellSpacing w:w="15" w:type="dxa"/>
        </w:trPr>
        <w:tc>
          <w:tcPr>
            <w:tcW w:w="946" w:type="dxa"/>
            <w:vAlign w:val="center"/>
          </w:tcPr>
          <w:p w14:paraId="02C789F6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</w:tcPr>
          <w:p w14:paraId="3C046042" w14:textId="77777777" w:rsidR="004E5252" w:rsidRPr="009964CC" w:rsidRDefault="004E5252" w:rsidP="00E36237">
            <w:pPr>
              <w:pStyle w:val="NoSpacing"/>
            </w:pPr>
            <w:r w:rsidRPr="009964CC">
              <w:t>12</w:t>
            </w:r>
          </w:p>
        </w:tc>
        <w:tc>
          <w:tcPr>
            <w:tcW w:w="0" w:type="auto"/>
            <w:vAlign w:val="center"/>
            <w:hideMark/>
          </w:tcPr>
          <w:p w14:paraId="0EED9F2C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4D000146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953" w:type="dxa"/>
            <w:vAlign w:val="center"/>
            <w:hideMark/>
          </w:tcPr>
          <w:p w14:paraId="143DAD4E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1D2E38C5" w14:textId="77777777" w:rsidR="004E5252" w:rsidRPr="009964CC" w:rsidRDefault="004E5252" w:rsidP="00E36237">
            <w:pPr>
              <w:pStyle w:val="NoSpacing"/>
            </w:pPr>
            <w:r w:rsidRPr="009964CC">
              <w:t>61</w:t>
            </w:r>
          </w:p>
        </w:tc>
        <w:tc>
          <w:tcPr>
            <w:tcW w:w="0" w:type="auto"/>
            <w:vAlign w:val="center"/>
            <w:hideMark/>
          </w:tcPr>
          <w:p w14:paraId="11449039" w14:textId="77777777" w:rsidR="004E5252" w:rsidRPr="009964CC" w:rsidRDefault="004E5252" w:rsidP="00E36237">
            <w:pPr>
              <w:pStyle w:val="NoSpacing"/>
            </w:pPr>
            <w:r w:rsidRPr="009964CC">
              <w:t>35</w:t>
            </w:r>
          </w:p>
        </w:tc>
        <w:tc>
          <w:tcPr>
            <w:tcW w:w="0" w:type="auto"/>
            <w:vAlign w:val="center"/>
            <w:hideMark/>
          </w:tcPr>
          <w:p w14:paraId="0E5D8618" w14:textId="77777777" w:rsidR="004E5252" w:rsidRPr="009964CC" w:rsidRDefault="004E5252" w:rsidP="00E36237">
            <w:pPr>
              <w:pStyle w:val="NoSpacing"/>
            </w:pPr>
            <w:r w:rsidRPr="009964CC">
              <w:t>83</w:t>
            </w:r>
          </w:p>
        </w:tc>
        <w:tc>
          <w:tcPr>
            <w:tcW w:w="0" w:type="auto"/>
            <w:vAlign w:val="center"/>
            <w:hideMark/>
          </w:tcPr>
          <w:p w14:paraId="34EE00B7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654A2439" w14:textId="77777777" w:rsidTr="00E36237">
        <w:trPr>
          <w:trHeight w:val="327"/>
          <w:tblCellSpacing w:w="15" w:type="dxa"/>
        </w:trPr>
        <w:tc>
          <w:tcPr>
            <w:tcW w:w="946" w:type="dxa"/>
            <w:vAlign w:val="center"/>
          </w:tcPr>
          <w:p w14:paraId="35A0E49F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</w:tcPr>
          <w:p w14:paraId="786F7037" w14:textId="77777777" w:rsidR="004E5252" w:rsidRPr="009964CC" w:rsidRDefault="004E5252" w:rsidP="00E36237">
            <w:pPr>
              <w:pStyle w:val="NoSpacing"/>
            </w:pPr>
            <w:r w:rsidRPr="009964CC">
              <w:t>13</w:t>
            </w:r>
          </w:p>
        </w:tc>
        <w:tc>
          <w:tcPr>
            <w:tcW w:w="0" w:type="auto"/>
            <w:vAlign w:val="center"/>
            <w:hideMark/>
          </w:tcPr>
          <w:p w14:paraId="6630E09E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7C260A4D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953" w:type="dxa"/>
            <w:vAlign w:val="center"/>
            <w:hideMark/>
          </w:tcPr>
          <w:p w14:paraId="5A66244E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1B8BB9C0" w14:textId="77777777" w:rsidR="004E5252" w:rsidRPr="009964CC" w:rsidRDefault="004E5252" w:rsidP="00E36237">
            <w:pPr>
              <w:pStyle w:val="NoSpacing"/>
            </w:pPr>
            <w:r w:rsidRPr="009964CC">
              <w:t>55</w:t>
            </w:r>
          </w:p>
        </w:tc>
        <w:tc>
          <w:tcPr>
            <w:tcW w:w="0" w:type="auto"/>
            <w:vAlign w:val="center"/>
            <w:hideMark/>
          </w:tcPr>
          <w:p w14:paraId="5A61C66D" w14:textId="77777777" w:rsidR="004E5252" w:rsidRPr="009964CC" w:rsidRDefault="004E5252" w:rsidP="00E36237">
            <w:pPr>
              <w:pStyle w:val="NoSpacing"/>
            </w:pPr>
            <w:r w:rsidRPr="009964CC">
              <w:t>35</w:t>
            </w:r>
          </w:p>
        </w:tc>
        <w:tc>
          <w:tcPr>
            <w:tcW w:w="0" w:type="auto"/>
            <w:vAlign w:val="center"/>
            <w:hideMark/>
          </w:tcPr>
          <w:p w14:paraId="74062EF8" w14:textId="77777777" w:rsidR="004E5252" w:rsidRPr="009964CC" w:rsidRDefault="004E5252" w:rsidP="00E36237">
            <w:pPr>
              <w:pStyle w:val="NoSpacing"/>
            </w:pPr>
            <w:r w:rsidRPr="009964CC">
              <w:t>67</w:t>
            </w:r>
          </w:p>
        </w:tc>
        <w:tc>
          <w:tcPr>
            <w:tcW w:w="0" w:type="auto"/>
            <w:vAlign w:val="center"/>
            <w:hideMark/>
          </w:tcPr>
          <w:p w14:paraId="2C44C519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42BB142B" w14:textId="77777777" w:rsidTr="00E36237">
        <w:trPr>
          <w:trHeight w:val="327"/>
          <w:tblCellSpacing w:w="15" w:type="dxa"/>
        </w:trPr>
        <w:tc>
          <w:tcPr>
            <w:tcW w:w="946" w:type="dxa"/>
            <w:vAlign w:val="center"/>
          </w:tcPr>
          <w:p w14:paraId="685C9E3C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</w:tcPr>
          <w:p w14:paraId="442F437B" w14:textId="77777777" w:rsidR="004E5252" w:rsidRPr="009964CC" w:rsidRDefault="004E5252" w:rsidP="00E36237">
            <w:pPr>
              <w:pStyle w:val="NoSpacing"/>
            </w:pPr>
            <w:r w:rsidRPr="009964CC">
              <w:t>14</w:t>
            </w:r>
          </w:p>
        </w:tc>
        <w:tc>
          <w:tcPr>
            <w:tcW w:w="0" w:type="auto"/>
            <w:vAlign w:val="center"/>
            <w:hideMark/>
          </w:tcPr>
          <w:p w14:paraId="643C9DCC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047E8C54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953" w:type="dxa"/>
            <w:vAlign w:val="center"/>
            <w:hideMark/>
          </w:tcPr>
          <w:p w14:paraId="05DA379A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1F93D48E" w14:textId="77777777" w:rsidR="004E5252" w:rsidRPr="009964CC" w:rsidRDefault="004E5252" w:rsidP="00E36237">
            <w:pPr>
              <w:pStyle w:val="NoSpacing"/>
            </w:pPr>
            <w:r w:rsidRPr="009964CC">
              <w:t>61</w:t>
            </w:r>
          </w:p>
        </w:tc>
        <w:tc>
          <w:tcPr>
            <w:tcW w:w="0" w:type="auto"/>
            <w:vAlign w:val="center"/>
            <w:hideMark/>
          </w:tcPr>
          <w:p w14:paraId="054E1B9D" w14:textId="77777777" w:rsidR="004E5252" w:rsidRPr="009964CC" w:rsidRDefault="004E5252" w:rsidP="00E36237">
            <w:pPr>
              <w:pStyle w:val="NoSpacing"/>
            </w:pPr>
            <w:r w:rsidRPr="009964CC">
              <w:t>24</w:t>
            </w:r>
          </w:p>
        </w:tc>
        <w:tc>
          <w:tcPr>
            <w:tcW w:w="0" w:type="auto"/>
            <w:vAlign w:val="center"/>
            <w:hideMark/>
          </w:tcPr>
          <w:p w14:paraId="20860937" w14:textId="77777777" w:rsidR="004E5252" w:rsidRPr="009964CC" w:rsidRDefault="004E5252" w:rsidP="00E36237">
            <w:pPr>
              <w:pStyle w:val="NoSpacing"/>
            </w:pPr>
            <w:r w:rsidRPr="009964CC">
              <w:t>67</w:t>
            </w:r>
          </w:p>
        </w:tc>
        <w:tc>
          <w:tcPr>
            <w:tcW w:w="0" w:type="auto"/>
            <w:vAlign w:val="center"/>
            <w:hideMark/>
          </w:tcPr>
          <w:p w14:paraId="511C38C7" w14:textId="77777777" w:rsidR="004E5252" w:rsidRPr="009964CC" w:rsidRDefault="004E5252" w:rsidP="00E36237">
            <w:pPr>
              <w:pStyle w:val="NoSpacing"/>
            </w:pPr>
            <w:r w:rsidRPr="009964CC">
              <w:t>71</w:t>
            </w:r>
          </w:p>
        </w:tc>
      </w:tr>
      <w:tr w:rsidR="004E5252" w:rsidRPr="009964CC" w14:paraId="05C4458C" w14:textId="77777777" w:rsidTr="00E36237">
        <w:trPr>
          <w:trHeight w:val="327"/>
          <w:tblCellSpacing w:w="15" w:type="dxa"/>
        </w:trPr>
        <w:tc>
          <w:tcPr>
            <w:tcW w:w="946" w:type="dxa"/>
            <w:vAlign w:val="center"/>
          </w:tcPr>
          <w:p w14:paraId="1E01825A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</w:tcPr>
          <w:p w14:paraId="3AF26A2C" w14:textId="77777777" w:rsidR="004E5252" w:rsidRPr="009964CC" w:rsidRDefault="004E5252" w:rsidP="00E36237">
            <w:pPr>
              <w:pStyle w:val="NoSpacing"/>
            </w:pPr>
            <w:r w:rsidRPr="009964CC">
              <w:t>15</w:t>
            </w:r>
          </w:p>
        </w:tc>
        <w:tc>
          <w:tcPr>
            <w:tcW w:w="0" w:type="auto"/>
            <w:vAlign w:val="center"/>
            <w:hideMark/>
          </w:tcPr>
          <w:p w14:paraId="00DFEBA9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2960656C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953" w:type="dxa"/>
            <w:vAlign w:val="center"/>
            <w:hideMark/>
          </w:tcPr>
          <w:p w14:paraId="721FAE75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4474BC1F" w14:textId="77777777" w:rsidR="004E5252" w:rsidRPr="009964CC" w:rsidRDefault="004E5252" w:rsidP="00E36237">
            <w:pPr>
              <w:pStyle w:val="NoSpacing"/>
            </w:pPr>
            <w:r w:rsidRPr="009964CC">
              <w:t>72</w:t>
            </w:r>
          </w:p>
        </w:tc>
        <w:tc>
          <w:tcPr>
            <w:tcW w:w="0" w:type="auto"/>
            <w:vAlign w:val="center"/>
            <w:hideMark/>
          </w:tcPr>
          <w:p w14:paraId="4D61CC00" w14:textId="77777777" w:rsidR="004E5252" w:rsidRPr="009964CC" w:rsidRDefault="004E5252" w:rsidP="00E36237">
            <w:pPr>
              <w:pStyle w:val="NoSpacing"/>
            </w:pPr>
            <w:r w:rsidRPr="009964CC">
              <w:t>41</w:t>
            </w:r>
          </w:p>
        </w:tc>
        <w:tc>
          <w:tcPr>
            <w:tcW w:w="0" w:type="auto"/>
            <w:vAlign w:val="center"/>
            <w:hideMark/>
          </w:tcPr>
          <w:p w14:paraId="3BDBF491" w14:textId="77777777" w:rsidR="004E5252" w:rsidRPr="009964CC" w:rsidRDefault="004E5252" w:rsidP="00E36237">
            <w:pPr>
              <w:pStyle w:val="NoSpacing"/>
            </w:pPr>
            <w:r w:rsidRPr="009964CC">
              <w:t>50</w:t>
            </w:r>
          </w:p>
        </w:tc>
        <w:tc>
          <w:tcPr>
            <w:tcW w:w="0" w:type="auto"/>
            <w:vAlign w:val="center"/>
            <w:hideMark/>
          </w:tcPr>
          <w:p w14:paraId="00422CFB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53733985" w14:textId="77777777" w:rsidTr="00E36237">
        <w:trPr>
          <w:trHeight w:val="327"/>
          <w:tblCellSpacing w:w="15" w:type="dxa"/>
        </w:trPr>
        <w:tc>
          <w:tcPr>
            <w:tcW w:w="946" w:type="dxa"/>
            <w:vAlign w:val="center"/>
          </w:tcPr>
          <w:p w14:paraId="55ACAD5A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</w:tcPr>
          <w:p w14:paraId="5C834553" w14:textId="77777777" w:rsidR="004E5252" w:rsidRPr="009964CC" w:rsidRDefault="004E5252" w:rsidP="00E36237">
            <w:pPr>
              <w:pStyle w:val="NoSpacing"/>
            </w:pPr>
            <w:r w:rsidRPr="009964CC">
              <w:t>16</w:t>
            </w:r>
          </w:p>
        </w:tc>
        <w:tc>
          <w:tcPr>
            <w:tcW w:w="0" w:type="auto"/>
            <w:vAlign w:val="center"/>
            <w:hideMark/>
          </w:tcPr>
          <w:p w14:paraId="33075CDE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3C8270B6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953" w:type="dxa"/>
            <w:vAlign w:val="center"/>
            <w:hideMark/>
          </w:tcPr>
          <w:p w14:paraId="732ADB91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4E3647A1" w14:textId="77777777" w:rsidR="004E5252" w:rsidRPr="009964CC" w:rsidRDefault="004E5252" w:rsidP="00E36237">
            <w:pPr>
              <w:pStyle w:val="NoSpacing"/>
            </w:pPr>
            <w:r w:rsidRPr="009964CC">
              <w:t>56</w:t>
            </w:r>
          </w:p>
        </w:tc>
        <w:tc>
          <w:tcPr>
            <w:tcW w:w="0" w:type="auto"/>
            <w:vAlign w:val="center"/>
            <w:hideMark/>
          </w:tcPr>
          <w:p w14:paraId="1366D25E" w14:textId="77777777" w:rsidR="004E5252" w:rsidRPr="009964CC" w:rsidRDefault="004E5252" w:rsidP="00E36237">
            <w:pPr>
              <w:pStyle w:val="NoSpacing"/>
            </w:pPr>
            <w:r w:rsidRPr="009964CC">
              <w:t>29</w:t>
            </w:r>
          </w:p>
        </w:tc>
        <w:tc>
          <w:tcPr>
            <w:tcW w:w="0" w:type="auto"/>
            <w:vAlign w:val="center"/>
            <w:hideMark/>
          </w:tcPr>
          <w:p w14:paraId="6AA122AF" w14:textId="77777777" w:rsidR="004E5252" w:rsidRPr="009964CC" w:rsidRDefault="004E5252" w:rsidP="00E36237">
            <w:pPr>
              <w:pStyle w:val="NoSpacing"/>
            </w:pPr>
            <w:r w:rsidRPr="009964CC">
              <w:t>75</w:t>
            </w:r>
          </w:p>
        </w:tc>
        <w:tc>
          <w:tcPr>
            <w:tcW w:w="0" w:type="auto"/>
            <w:vAlign w:val="center"/>
            <w:hideMark/>
          </w:tcPr>
          <w:p w14:paraId="42BC78CD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4855EA0D" w14:textId="77777777" w:rsidTr="00E36237">
        <w:trPr>
          <w:trHeight w:val="327"/>
          <w:tblCellSpacing w:w="15" w:type="dxa"/>
        </w:trPr>
        <w:tc>
          <w:tcPr>
            <w:tcW w:w="946" w:type="dxa"/>
            <w:vAlign w:val="center"/>
          </w:tcPr>
          <w:p w14:paraId="0672967C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</w:tcPr>
          <w:p w14:paraId="7503CD7D" w14:textId="77777777" w:rsidR="004E5252" w:rsidRPr="009964CC" w:rsidRDefault="004E5252" w:rsidP="00E36237">
            <w:pPr>
              <w:pStyle w:val="NoSpacing"/>
            </w:pPr>
            <w:r w:rsidRPr="009964CC">
              <w:t>17</w:t>
            </w:r>
          </w:p>
        </w:tc>
        <w:tc>
          <w:tcPr>
            <w:tcW w:w="0" w:type="auto"/>
            <w:vAlign w:val="center"/>
            <w:hideMark/>
          </w:tcPr>
          <w:p w14:paraId="2DEF2853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4AEAD1FE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953" w:type="dxa"/>
            <w:vAlign w:val="center"/>
            <w:hideMark/>
          </w:tcPr>
          <w:p w14:paraId="2D86CEF2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27BDF34E" w14:textId="77777777" w:rsidR="004E5252" w:rsidRPr="009964CC" w:rsidRDefault="004E5252" w:rsidP="00E36237">
            <w:pPr>
              <w:pStyle w:val="NoSpacing"/>
            </w:pPr>
            <w:r w:rsidRPr="009964CC">
              <w:t>60</w:t>
            </w:r>
          </w:p>
        </w:tc>
        <w:tc>
          <w:tcPr>
            <w:tcW w:w="0" w:type="auto"/>
            <w:vAlign w:val="center"/>
            <w:hideMark/>
          </w:tcPr>
          <w:p w14:paraId="3D2BC590" w14:textId="77777777" w:rsidR="004E5252" w:rsidRPr="009964CC" w:rsidRDefault="004E5252" w:rsidP="00E36237">
            <w:pPr>
              <w:pStyle w:val="NoSpacing"/>
            </w:pPr>
            <w:r w:rsidRPr="009964CC">
              <w:t>35</w:t>
            </w:r>
          </w:p>
        </w:tc>
        <w:tc>
          <w:tcPr>
            <w:tcW w:w="0" w:type="auto"/>
            <w:vAlign w:val="center"/>
            <w:hideMark/>
          </w:tcPr>
          <w:p w14:paraId="5346F110" w14:textId="77777777" w:rsidR="004E5252" w:rsidRPr="009964CC" w:rsidRDefault="004E5252" w:rsidP="00E36237">
            <w:pPr>
              <w:pStyle w:val="NoSpacing"/>
            </w:pPr>
            <w:r w:rsidRPr="009964CC">
              <w:t>50</w:t>
            </w:r>
          </w:p>
        </w:tc>
        <w:tc>
          <w:tcPr>
            <w:tcW w:w="0" w:type="auto"/>
            <w:vAlign w:val="center"/>
            <w:hideMark/>
          </w:tcPr>
          <w:p w14:paraId="639AE527" w14:textId="77777777" w:rsidR="004E5252" w:rsidRPr="009964CC" w:rsidRDefault="004E5252" w:rsidP="00E36237">
            <w:pPr>
              <w:pStyle w:val="NoSpacing"/>
            </w:pPr>
            <w:r w:rsidRPr="009964CC">
              <w:t>100</w:t>
            </w:r>
          </w:p>
        </w:tc>
      </w:tr>
      <w:tr w:rsidR="004E5252" w:rsidRPr="009964CC" w14:paraId="208C7B8C" w14:textId="77777777" w:rsidTr="00E36237">
        <w:trPr>
          <w:trHeight w:val="327"/>
          <w:tblCellSpacing w:w="15" w:type="dxa"/>
        </w:trPr>
        <w:tc>
          <w:tcPr>
            <w:tcW w:w="946" w:type="dxa"/>
            <w:vAlign w:val="center"/>
          </w:tcPr>
          <w:p w14:paraId="2300C93E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</w:tcPr>
          <w:p w14:paraId="7035252A" w14:textId="77777777" w:rsidR="004E5252" w:rsidRPr="009964CC" w:rsidRDefault="004E5252" w:rsidP="00E36237">
            <w:pPr>
              <w:pStyle w:val="NoSpacing"/>
            </w:pPr>
            <w:r w:rsidRPr="009964CC">
              <w:t>18</w:t>
            </w:r>
          </w:p>
        </w:tc>
        <w:tc>
          <w:tcPr>
            <w:tcW w:w="0" w:type="auto"/>
            <w:vAlign w:val="center"/>
            <w:hideMark/>
          </w:tcPr>
          <w:p w14:paraId="41DFADB3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3D17862B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953" w:type="dxa"/>
            <w:vAlign w:val="center"/>
            <w:hideMark/>
          </w:tcPr>
          <w:p w14:paraId="4A82E6CD" w14:textId="77777777" w:rsidR="004E5252" w:rsidRPr="009964CC" w:rsidRDefault="004E5252" w:rsidP="00E36237">
            <w:pPr>
              <w:pStyle w:val="NoSpacing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1ADD35BE" w14:textId="77777777" w:rsidR="004E5252" w:rsidRPr="009964CC" w:rsidRDefault="004E5252" w:rsidP="00E36237">
            <w:pPr>
              <w:pStyle w:val="NoSpacing"/>
            </w:pPr>
            <w:r w:rsidRPr="009964CC">
              <w:t>66</w:t>
            </w:r>
          </w:p>
        </w:tc>
        <w:tc>
          <w:tcPr>
            <w:tcW w:w="0" w:type="auto"/>
            <w:vAlign w:val="center"/>
            <w:hideMark/>
          </w:tcPr>
          <w:p w14:paraId="336389C0" w14:textId="77777777" w:rsidR="004E5252" w:rsidRPr="009964CC" w:rsidRDefault="004E5252" w:rsidP="00E36237">
            <w:pPr>
              <w:pStyle w:val="NoSpacing"/>
            </w:pPr>
            <w:r w:rsidRPr="009964CC">
              <w:t>47</w:t>
            </w:r>
          </w:p>
        </w:tc>
        <w:tc>
          <w:tcPr>
            <w:tcW w:w="0" w:type="auto"/>
            <w:vAlign w:val="center"/>
            <w:hideMark/>
          </w:tcPr>
          <w:p w14:paraId="0CA8486B" w14:textId="77777777" w:rsidR="004E5252" w:rsidRPr="009964CC" w:rsidRDefault="004E5252" w:rsidP="00E36237">
            <w:pPr>
              <w:pStyle w:val="NoSpacing"/>
            </w:pPr>
            <w:r w:rsidRPr="009964CC">
              <w:t>67</w:t>
            </w:r>
          </w:p>
        </w:tc>
        <w:tc>
          <w:tcPr>
            <w:tcW w:w="0" w:type="auto"/>
            <w:vAlign w:val="center"/>
            <w:hideMark/>
          </w:tcPr>
          <w:p w14:paraId="2EEEF728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7E42ACEE" w14:textId="77777777" w:rsidTr="00E36237">
        <w:trPr>
          <w:trHeight w:val="546"/>
          <w:tblCellSpacing w:w="15" w:type="dxa"/>
        </w:trPr>
        <w:tc>
          <w:tcPr>
            <w:tcW w:w="946" w:type="dxa"/>
            <w:tcBorders>
              <w:top w:val="single" w:sz="4" w:space="0" w:color="auto"/>
              <w:bottom w:val="nil"/>
            </w:tcBorders>
            <w:vAlign w:val="center"/>
          </w:tcPr>
          <w:p w14:paraId="486C5E4F" w14:textId="77777777" w:rsidR="004E5252" w:rsidRPr="009964CC" w:rsidRDefault="004E5252" w:rsidP="00E36237">
            <w:pPr>
              <w:pStyle w:val="NoSpacing"/>
            </w:pPr>
            <w:r w:rsidRPr="009964CC">
              <w:t>3 DOF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</w:tcPr>
          <w:p w14:paraId="006ADC3D" w14:textId="77777777" w:rsidR="004E5252" w:rsidRPr="009964CC" w:rsidRDefault="004E5252" w:rsidP="00E36237">
            <w:pPr>
              <w:pStyle w:val="NoSpacing"/>
            </w:pPr>
            <w:r w:rsidRPr="009964CC"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8FB3FA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F850EC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451736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98278D" w14:textId="77777777" w:rsidR="004E5252" w:rsidRPr="009964CC" w:rsidRDefault="004E5252" w:rsidP="00E36237">
            <w:pPr>
              <w:pStyle w:val="NoSpacing"/>
            </w:pPr>
            <w:r w:rsidRPr="009964CC"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3245DF" w14:textId="77777777" w:rsidR="004E5252" w:rsidRPr="009964CC" w:rsidRDefault="004E5252" w:rsidP="00E36237">
            <w:pPr>
              <w:pStyle w:val="NoSpacing"/>
            </w:pPr>
            <w:r w:rsidRPr="009964CC"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AF3EA0" w14:textId="77777777" w:rsidR="004E5252" w:rsidRPr="009964CC" w:rsidRDefault="004E5252" w:rsidP="00E36237">
            <w:pPr>
              <w:pStyle w:val="NoSpacing"/>
            </w:pPr>
            <w:r w:rsidRPr="009964CC"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0245F4" w14:textId="77777777" w:rsidR="004E5252" w:rsidRPr="009964CC" w:rsidRDefault="004E5252" w:rsidP="00E36237">
            <w:pPr>
              <w:pStyle w:val="NoSpacing"/>
            </w:pPr>
            <w:r w:rsidRPr="009964CC">
              <w:t>88</w:t>
            </w:r>
          </w:p>
        </w:tc>
      </w:tr>
      <w:tr w:rsidR="004E5252" w:rsidRPr="009964CC" w14:paraId="4F11EB8E" w14:textId="77777777" w:rsidTr="00E36237">
        <w:trPr>
          <w:trHeight w:val="327"/>
          <w:tblCellSpacing w:w="15" w:type="dxa"/>
        </w:trPr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EF11A13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62822F3B" w14:textId="77777777" w:rsidR="004E5252" w:rsidRPr="009964CC" w:rsidRDefault="004E5252" w:rsidP="00E36237">
            <w:pPr>
              <w:pStyle w:val="NoSpacing"/>
            </w:pPr>
            <w:r w:rsidRPr="009964CC"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5ACC97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6794BF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  <w:hideMark/>
          </w:tcPr>
          <w:p w14:paraId="6DC23FB2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128779" w14:textId="77777777" w:rsidR="004E5252" w:rsidRPr="009964CC" w:rsidRDefault="004E5252" w:rsidP="00E36237">
            <w:pPr>
              <w:pStyle w:val="NoSpacing"/>
            </w:pPr>
            <w:r w:rsidRPr="009964CC"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E417E1" w14:textId="77777777" w:rsidR="004E5252" w:rsidRPr="009964CC" w:rsidRDefault="004E5252" w:rsidP="00E36237">
            <w:pPr>
              <w:pStyle w:val="NoSpacing"/>
            </w:pPr>
            <w:r w:rsidRPr="009964CC"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74F44B" w14:textId="77777777" w:rsidR="004E5252" w:rsidRPr="009964CC" w:rsidRDefault="004E5252" w:rsidP="00E36237">
            <w:pPr>
              <w:pStyle w:val="NoSpacing"/>
            </w:pPr>
            <w:r w:rsidRPr="009964CC"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CCCE44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7526307D" w14:textId="77777777" w:rsidTr="00E36237">
        <w:trPr>
          <w:trHeight w:val="327"/>
          <w:tblCellSpacing w:w="15" w:type="dxa"/>
        </w:trPr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7D869327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2EC846F0" w14:textId="77777777" w:rsidR="004E5252" w:rsidRPr="009964CC" w:rsidRDefault="004E5252" w:rsidP="00E36237">
            <w:pPr>
              <w:pStyle w:val="NoSpacing"/>
            </w:pPr>
            <w:r w:rsidRPr="009964CC"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56441F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80386D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  <w:hideMark/>
          </w:tcPr>
          <w:p w14:paraId="2E0154F0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243C87" w14:textId="77777777" w:rsidR="004E5252" w:rsidRPr="009964CC" w:rsidRDefault="004E5252" w:rsidP="00E36237">
            <w:pPr>
              <w:pStyle w:val="NoSpacing"/>
            </w:pPr>
            <w:r w:rsidRPr="009964CC"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32C980" w14:textId="77777777" w:rsidR="004E5252" w:rsidRPr="009964CC" w:rsidRDefault="004E5252" w:rsidP="00E36237">
            <w:pPr>
              <w:pStyle w:val="NoSpacing"/>
            </w:pPr>
            <w:r w:rsidRPr="009964CC"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693820" w14:textId="77777777" w:rsidR="004E5252" w:rsidRPr="009964CC" w:rsidRDefault="004E5252" w:rsidP="00E36237">
            <w:pPr>
              <w:pStyle w:val="NoSpacing"/>
            </w:pPr>
            <w:r w:rsidRPr="009964CC"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9AEA94" w14:textId="77777777" w:rsidR="004E5252" w:rsidRPr="009964CC" w:rsidRDefault="004E5252" w:rsidP="00E36237">
            <w:pPr>
              <w:pStyle w:val="NoSpacing"/>
            </w:pPr>
            <w:r w:rsidRPr="009964CC">
              <w:t>76</w:t>
            </w:r>
          </w:p>
        </w:tc>
      </w:tr>
      <w:tr w:rsidR="004E5252" w:rsidRPr="009964CC" w14:paraId="3A1EA274" w14:textId="77777777" w:rsidTr="00E36237">
        <w:trPr>
          <w:trHeight w:val="327"/>
          <w:tblCellSpacing w:w="15" w:type="dxa"/>
        </w:trPr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51F2E02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2834F3A5" w14:textId="77777777" w:rsidR="004E5252" w:rsidRPr="009964CC" w:rsidRDefault="004E5252" w:rsidP="00E36237">
            <w:pPr>
              <w:pStyle w:val="NoSpacing"/>
            </w:pPr>
            <w:r w:rsidRPr="009964CC"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73D085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0132E0D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  <w:hideMark/>
          </w:tcPr>
          <w:p w14:paraId="7ADA50E2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5DD5BB" w14:textId="77777777" w:rsidR="004E5252" w:rsidRPr="009964CC" w:rsidRDefault="004E5252" w:rsidP="00E36237">
            <w:pPr>
              <w:pStyle w:val="NoSpacing"/>
            </w:pPr>
            <w:r w:rsidRPr="009964CC"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DD3024" w14:textId="77777777" w:rsidR="004E5252" w:rsidRPr="009964CC" w:rsidRDefault="004E5252" w:rsidP="00E36237">
            <w:pPr>
              <w:pStyle w:val="NoSpacing"/>
            </w:pPr>
            <w:r w:rsidRPr="009964CC"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8C9A50" w14:textId="77777777" w:rsidR="004E5252" w:rsidRPr="009964CC" w:rsidRDefault="004E5252" w:rsidP="00E36237">
            <w:pPr>
              <w:pStyle w:val="NoSpacing"/>
            </w:pPr>
            <w:r w:rsidRPr="009964CC"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B08C29C" w14:textId="77777777" w:rsidR="004E5252" w:rsidRPr="009964CC" w:rsidRDefault="004E5252" w:rsidP="00E36237">
            <w:pPr>
              <w:pStyle w:val="NoSpacing"/>
            </w:pPr>
            <w:r w:rsidRPr="009964CC">
              <w:t>82</w:t>
            </w:r>
          </w:p>
        </w:tc>
      </w:tr>
      <w:tr w:rsidR="004E5252" w:rsidRPr="009964CC" w14:paraId="4404E316" w14:textId="77777777" w:rsidTr="00E36237">
        <w:trPr>
          <w:trHeight w:val="327"/>
          <w:tblCellSpacing w:w="15" w:type="dxa"/>
        </w:trPr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444B166E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0FA84F15" w14:textId="77777777" w:rsidR="004E5252" w:rsidRPr="009964CC" w:rsidRDefault="004E5252" w:rsidP="00E36237">
            <w:pPr>
              <w:pStyle w:val="NoSpacing"/>
            </w:pPr>
            <w:r w:rsidRPr="009964CC"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6EE994B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7BA2B8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  <w:hideMark/>
          </w:tcPr>
          <w:p w14:paraId="041E49D5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0333D1" w14:textId="77777777" w:rsidR="004E5252" w:rsidRPr="009964CC" w:rsidRDefault="004E5252" w:rsidP="00E36237">
            <w:pPr>
              <w:pStyle w:val="NoSpacing"/>
            </w:pPr>
            <w:r w:rsidRPr="009964CC"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AE79EB0" w14:textId="77777777" w:rsidR="004E5252" w:rsidRPr="009964CC" w:rsidRDefault="004E5252" w:rsidP="00E36237">
            <w:pPr>
              <w:pStyle w:val="NoSpacing"/>
            </w:pPr>
            <w:r w:rsidRPr="009964CC"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BF7D8A" w14:textId="77777777" w:rsidR="004E5252" w:rsidRPr="009964CC" w:rsidRDefault="004E5252" w:rsidP="00E36237">
            <w:pPr>
              <w:pStyle w:val="NoSpacing"/>
            </w:pPr>
            <w:r w:rsidRPr="009964CC"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3FC211" w14:textId="77777777" w:rsidR="004E5252" w:rsidRPr="009964CC" w:rsidRDefault="004E5252" w:rsidP="00E36237">
            <w:pPr>
              <w:pStyle w:val="NoSpacing"/>
            </w:pPr>
            <w:r w:rsidRPr="009964CC">
              <w:t>76</w:t>
            </w:r>
          </w:p>
        </w:tc>
      </w:tr>
      <w:tr w:rsidR="004E5252" w:rsidRPr="009964CC" w14:paraId="08E039BC" w14:textId="77777777" w:rsidTr="00E36237">
        <w:trPr>
          <w:trHeight w:val="327"/>
          <w:tblCellSpacing w:w="15" w:type="dxa"/>
        </w:trPr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0A88A5D4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374E5988" w14:textId="77777777" w:rsidR="004E5252" w:rsidRPr="009964CC" w:rsidRDefault="004E5252" w:rsidP="00E36237">
            <w:pPr>
              <w:pStyle w:val="NoSpacing"/>
            </w:pPr>
            <w:r w:rsidRPr="009964CC"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CD93FE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B34C18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  <w:hideMark/>
          </w:tcPr>
          <w:p w14:paraId="497AFFDF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B6EEF9" w14:textId="77777777" w:rsidR="004E5252" w:rsidRPr="009964CC" w:rsidRDefault="004E5252" w:rsidP="00E36237">
            <w:pPr>
              <w:pStyle w:val="NoSpacing"/>
            </w:pPr>
            <w:r w:rsidRPr="009964CC"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AFA7B95" w14:textId="77777777" w:rsidR="004E5252" w:rsidRPr="009964CC" w:rsidRDefault="004E5252" w:rsidP="00E36237">
            <w:pPr>
              <w:pStyle w:val="NoSpacing"/>
            </w:pPr>
            <w:r w:rsidRPr="009964CC"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663D4A7" w14:textId="77777777" w:rsidR="004E5252" w:rsidRPr="009964CC" w:rsidRDefault="004E5252" w:rsidP="00E36237">
            <w:pPr>
              <w:pStyle w:val="NoSpacing"/>
            </w:pPr>
            <w:r w:rsidRPr="009964CC"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E1D620" w14:textId="77777777" w:rsidR="004E5252" w:rsidRPr="009964CC" w:rsidRDefault="004E5252" w:rsidP="00E36237">
            <w:pPr>
              <w:pStyle w:val="NoSpacing"/>
            </w:pPr>
            <w:r w:rsidRPr="009964CC">
              <w:t>88</w:t>
            </w:r>
          </w:p>
        </w:tc>
      </w:tr>
      <w:tr w:rsidR="004E5252" w:rsidRPr="009964CC" w14:paraId="54056339" w14:textId="77777777" w:rsidTr="00E36237">
        <w:trPr>
          <w:trHeight w:val="327"/>
          <w:tblCellSpacing w:w="15" w:type="dxa"/>
        </w:trPr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D1385F0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11061B36" w14:textId="77777777" w:rsidR="004E5252" w:rsidRPr="009964CC" w:rsidRDefault="004E5252" w:rsidP="00E36237">
            <w:pPr>
              <w:pStyle w:val="NoSpacing"/>
            </w:pPr>
            <w:r w:rsidRPr="009964CC"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24EA3FC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F5CB53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953" w:type="dxa"/>
            <w:tcBorders>
              <w:top w:val="nil"/>
              <w:bottom w:val="nil"/>
            </w:tcBorders>
            <w:vAlign w:val="center"/>
            <w:hideMark/>
          </w:tcPr>
          <w:p w14:paraId="2985DB49" w14:textId="77777777" w:rsidR="004E5252" w:rsidRPr="009964CC" w:rsidRDefault="004E5252" w:rsidP="00E36237">
            <w:pPr>
              <w:pStyle w:val="NoSpacing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3A58D6" w14:textId="77777777" w:rsidR="004E5252" w:rsidRPr="009964CC" w:rsidRDefault="004E5252" w:rsidP="00E36237">
            <w:pPr>
              <w:pStyle w:val="NoSpacing"/>
            </w:pPr>
            <w:r w:rsidRPr="009964CC"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C6ED100" w14:textId="77777777" w:rsidR="004E5252" w:rsidRPr="009964CC" w:rsidRDefault="004E5252" w:rsidP="00E36237">
            <w:pPr>
              <w:pStyle w:val="NoSpacing"/>
            </w:pPr>
            <w:r w:rsidRPr="009964CC"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54BCDF" w14:textId="77777777" w:rsidR="004E5252" w:rsidRPr="009964CC" w:rsidRDefault="004E5252" w:rsidP="00E36237">
            <w:pPr>
              <w:pStyle w:val="NoSpacing"/>
            </w:pPr>
            <w:r w:rsidRPr="009964CC"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7DEA8FB" w14:textId="77777777" w:rsidR="004E5252" w:rsidRPr="009964CC" w:rsidRDefault="004E5252" w:rsidP="00E36237">
            <w:pPr>
              <w:pStyle w:val="NoSpacing"/>
            </w:pPr>
            <w:r w:rsidRPr="009964CC">
              <w:t>94</w:t>
            </w:r>
          </w:p>
        </w:tc>
      </w:tr>
      <w:tr w:rsidR="004E5252" w:rsidRPr="009964CC" w14:paraId="50D01655" w14:textId="77777777" w:rsidTr="00E36237">
        <w:trPr>
          <w:trHeight w:val="327"/>
          <w:tblCellSpacing w:w="15" w:type="dxa"/>
        </w:trPr>
        <w:tc>
          <w:tcPr>
            <w:tcW w:w="946" w:type="dxa"/>
            <w:tcBorders>
              <w:top w:val="nil"/>
              <w:bottom w:val="single" w:sz="4" w:space="0" w:color="auto"/>
            </w:tcBorders>
            <w:vAlign w:val="center"/>
          </w:tcPr>
          <w:p w14:paraId="6DBC6AD4" w14:textId="77777777" w:rsidR="004E5252" w:rsidRPr="009964CC" w:rsidRDefault="004E5252" w:rsidP="00E36237">
            <w:pPr>
              <w:pStyle w:val="NoSpacing"/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</w:tcPr>
          <w:p w14:paraId="705B4125" w14:textId="77777777" w:rsidR="004E5252" w:rsidRPr="009964CC" w:rsidRDefault="004E5252" w:rsidP="00E36237">
            <w:pPr>
              <w:pStyle w:val="NoSpacing"/>
            </w:pPr>
            <w:r w:rsidRPr="009964CC"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DF2BA3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9A0E84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2BB2FE" w14:textId="77777777" w:rsidR="004E5252" w:rsidRPr="009964CC" w:rsidRDefault="004E5252" w:rsidP="00E36237">
            <w:pPr>
              <w:pStyle w:val="NoSpacing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7EC0B2" w14:textId="77777777" w:rsidR="004E5252" w:rsidRPr="009964CC" w:rsidRDefault="004E5252" w:rsidP="00E36237">
            <w:pPr>
              <w:pStyle w:val="NoSpacing"/>
            </w:pPr>
            <w:r w:rsidRPr="009964CC">
              <w:t>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B34169" w14:textId="77777777" w:rsidR="004E5252" w:rsidRPr="009964CC" w:rsidRDefault="004E5252" w:rsidP="00E36237">
            <w:pPr>
              <w:pStyle w:val="NoSpacing"/>
            </w:pPr>
            <w:r w:rsidRPr="009964CC"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E11D55" w14:textId="77777777" w:rsidR="004E5252" w:rsidRPr="009964CC" w:rsidRDefault="004E5252" w:rsidP="00E36237">
            <w:pPr>
              <w:pStyle w:val="NoSpacing"/>
            </w:pPr>
            <w:r w:rsidRPr="009964CC">
              <w:t>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2F0498" w14:textId="77777777" w:rsidR="004E5252" w:rsidRPr="009964CC" w:rsidRDefault="004E5252" w:rsidP="00E36237">
            <w:pPr>
              <w:pStyle w:val="NoSpacing"/>
            </w:pPr>
            <w:r w:rsidRPr="009964CC">
              <w:t>82</w:t>
            </w:r>
          </w:p>
        </w:tc>
      </w:tr>
    </w:tbl>
    <w:p w14:paraId="59F58FEC" w14:textId="77777777" w:rsidR="004E5252" w:rsidRPr="009964CC" w:rsidRDefault="004E5252" w:rsidP="004E5252"/>
    <w:p w14:paraId="3C9F30CB" w14:textId="77777777" w:rsidR="004E5252" w:rsidRPr="009964CC" w:rsidRDefault="004E5252" w:rsidP="004E5252">
      <w:r w:rsidRPr="009964CC">
        <w:t>Supplementary Table S2. Percentage of GTVs achieving GTV D100% ≥ 100% after translational setup errors, by DOF combination and planning margin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1080"/>
        <w:gridCol w:w="807"/>
        <w:gridCol w:w="836"/>
        <w:gridCol w:w="1057"/>
        <w:gridCol w:w="996"/>
        <w:gridCol w:w="740"/>
        <w:gridCol w:w="740"/>
        <w:gridCol w:w="755"/>
      </w:tblGrid>
      <w:tr w:rsidR="004E5252" w:rsidRPr="009964CC" w14:paraId="720FAB73" w14:textId="77777777" w:rsidTr="00E36237">
        <w:trPr>
          <w:tblHeader/>
          <w:tblCellSpacing w:w="15" w:type="dxa"/>
        </w:trPr>
        <w:tc>
          <w:tcPr>
            <w:tcW w:w="1125" w:type="dxa"/>
            <w:vAlign w:val="center"/>
            <w:hideMark/>
          </w:tcPr>
          <w:p w14:paraId="421FB057" w14:textId="77777777" w:rsidR="004E5252" w:rsidRPr="009964CC" w:rsidRDefault="004E5252" w:rsidP="00E36237">
            <w:pPr>
              <w:spacing w:after="0"/>
            </w:pPr>
            <w:r w:rsidRPr="009964CC">
              <w:t>DOF</w:t>
            </w:r>
          </w:p>
        </w:tc>
        <w:tc>
          <w:tcPr>
            <w:tcW w:w="1050" w:type="dxa"/>
          </w:tcPr>
          <w:p w14:paraId="54BCD637" w14:textId="77777777" w:rsidR="004E5252" w:rsidRPr="009964CC" w:rsidRDefault="004E5252" w:rsidP="00E36237">
            <w:pPr>
              <w:spacing w:after="0"/>
            </w:pPr>
            <w:r w:rsidRPr="009964CC">
              <w:t>Translation group No.</w:t>
            </w:r>
          </w:p>
        </w:tc>
        <w:tc>
          <w:tcPr>
            <w:tcW w:w="0" w:type="auto"/>
            <w:vAlign w:val="center"/>
            <w:hideMark/>
          </w:tcPr>
          <w:p w14:paraId="6B72E94C" w14:textId="77777777" w:rsidR="004E5252" w:rsidRPr="009964CC" w:rsidRDefault="004E5252" w:rsidP="00E36237">
            <w:pPr>
              <w:spacing w:after="0"/>
            </w:pPr>
            <w:r w:rsidRPr="009964CC">
              <w:t>LR (mm)</w:t>
            </w:r>
          </w:p>
        </w:tc>
        <w:tc>
          <w:tcPr>
            <w:tcW w:w="0" w:type="auto"/>
            <w:vAlign w:val="center"/>
            <w:hideMark/>
          </w:tcPr>
          <w:p w14:paraId="326D0956" w14:textId="77777777" w:rsidR="004E5252" w:rsidRPr="009964CC" w:rsidRDefault="004E5252" w:rsidP="00E36237">
            <w:pPr>
              <w:spacing w:after="0"/>
            </w:pPr>
            <w:r w:rsidRPr="009964CC">
              <w:t>AP (mm)</w:t>
            </w:r>
          </w:p>
        </w:tc>
        <w:tc>
          <w:tcPr>
            <w:tcW w:w="1027" w:type="dxa"/>
            <w:vAlign w:val="center"/>
            <w:hideMark/>
          </w:tcPr>
          <w:p w14:paraId="1C0C047B" w14:textId="77777777" w:rsidR="004E5252" w:rsidRPr="009964CC" w:rsidRDefault="004E5252" w:rsidP="00E36237">
            <w:pPr>
              <w:spacing w:after="0"/>
            </w:pPr>
            <w:r w:rsidRPr="009964CC">
              <w:t>SI (mm)</w:t>
            </w:r>
          </w:p>
        </w:tc>
        <w:tc>
          <w:tcPr>
            <w:tcW w:w="0" w:type="auto"/>
            <w:vAlign w:val="center"/>
            <w:hideMark/>
          </w:tcPr>
          <w:p w14:paraId="1414AD2A" w14:textId="77777777" w:rsidR="004E5252" w:rsidRPr="009964CC" w:rsidRDefault="004E5252" w:rsidP="00E36237">
            <w:pPr>
              <w:spacing w:after="0"/>
            </w:pPr>
            <w:r w:rsidRPr="009964CC">
              <w:t>No margin</w:t>
            </w:r>
          </w:p>
        </w:tc>
        <w:tc>
          <w:tcPr>
            <w:tcW w:w="0" w:type="auto"/>
            <w:vAlign w:val="center"/>
            <w:hideMark/>
          </w:tcPr>
          <w:p w14:paraId="7843ECDC" w14:textId="77777777" w:rsidR="004E5252" w:rsidRPr="009964CC" w:rsidRDefault="004E5252" w:rsidP="00E36237">
            <w:pPr>
              <w:spacing w:after="0"/>
            </w:pPr>
            <w:r w:rsidRPr="009964CC">
              <w:t>1.0 mm</w:t>
            </w:r>
          </w:p>
        </w:tc>
        <w:tc>
          <w:tcPr>
            <w:tcW w:w="0" w:type="auto"/>
            <w:vAlign w:val="center"/>
            <w:hideMark/>
          </w:tcPr>
          <w:p w14:paraId="60E2B47F" w14:textId="77777777" w:rsidR="004E5252" w:rsidRPr="009964CC" w:rsidRDefault="004E5252" w:rsidP="00E36237">
            <w:pPr>
              <w:spacing w:after="0"/>
            </w:pPr>
            <w:r w:rsidRPr="009964CC">
              <w:t>1.5 mm</w:t>
            </w:r>
          </w:p>
        </w:tc>
        <w:tc>
          <w:tcPr>
            <w:tcW w:w="0" w:type="auto"/>
            <w:vAlign w:val="center"/>
            <w:hideMark/>
          </w:tcPr>
          <w:p w14:paraId="743360A6" w14:textId="77777777" w:rsidR="004E5252" w:rsidRPr="009964CC" w:rsidRDefault="004E5252" w:rsidP="00E36237">
            <w:pPr>
              <w:spacing w:after="0"/>
            </w:pPr>
            <w:r w:rsidRPr="009964CC">
              <w:t>2.0 mm</w:t>
            </w:r>
          </w:p>
        </w:tc>
      </w:tr>
      <w:tr w:rsidR="004E5252" w:rsidRPr="009964CC" w14:paraId="300E8233" w14:textId="77777777" w:rsidTr="00E36237">
        <w:trPr>
          <w:tblCellSpacing w:w="15" w:type="dxa"/>
        </w:trPr>
        <w:tc>
          <w:tcPr>
            <w:tcW w:w="112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315163" w14:textId="77777777" w:rsidR="004E5252" w:rsidRPr="009964CC" w:rsidRDefault="004E5252" w:rsidP="00E36237">
            <w:pPr>
              <w:spacing w:after="0"/>
            </w:pPr>
            <w:r w:rsidRPr="009964CC">
              <w:t>1 DOF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250C317C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D338D0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376A70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FB3395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4F6E6B9" w14:textId="77777777" w:rsidR="004E5252" w:rsidRPr="009964CC" w:rsidRDefault="004E5252" w:rsidP="00E36237">
            <w:pPr>
              <w:spacing w:after="0"/>
            </w:pPr>
            <w:r w:rsidRPr="009964CC"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EFE09F7" w14:textId="77777777" w:rsidR="004E5252" w:rsidRPr="009964CC" w:rsidRDefault="004E5252" w:rsidP="00E36237">
            <w:pPr>
              <w:spacing w:after="0"/>
            </w:pPr>
            <w:r w:rsidRPr="009964CC"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2D142DC" w14:textId="77777777" w:rsidR="004E5252" w:rsidRPr="009964CC" w:rsidRDefault="004E5252" w:rsidP="00E36237">
            <w:pPr>
              <w:spacing w:after="0"/>
            </w:pPr>
            <w:r w:rsidRPr="009964CC">
              <w:t>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FEF51F" w14:textId="77777777" w:rsidR="004E5252" w:rsidRPr="009964CC" w:rsidRDefault="004E5252" w:rsidP="00E36237">
            <w:pPr>
              <w:spacing w:after="0"/>
            </w:pPr>
            <w:r w:rsidRPr="009964CC">
              <w:t>100</w:t>
            </w:r>
          </w:p>
        </w:tc>
      </w:tr>
      <w:tr w:rsidR="004E5252" w:rsidRPr="009964CC" w14:paraId="527DEE69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37A5B37F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AE3E839" w14:textId="77777777" w:rsidR="004E5252" w:rsidRPr="009964CC" w:rsidRDefault="004E5252" w:rsidP="00E36237">
            <w:pPr>
              <w:spacing w:after="0"/>
            </w:pPr>
            <w:r w:rsidRPr="009964CC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50D1C9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8CE841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17B6F675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19AF42" w14:textId="77777777" w:rsidR="004E5252" w:rsidRPr="009964CC" w:rsidRDefault="004E5252" w:rsidP="00E36237">
            <w:pPr>
              <w:spacing w:after="0"/>
            </w:pPr>
            <w:r w:rsidRPr="009964CC"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655F21" w14:textId="77777777" w:rsidR="004E5252" w:rsidRPr="009964CC" w:rsidRDefault="004E5252" w:rsidP="00E36237">
            <w:pPr>
              <w:spacing w:after="0"/>
            </w:pPr>
            <w:r w:rsidRPr="009964CC"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FF3AE6" w14:textId="77777777" w:rsidR="004E5252" w:rsidRPr="009964CC" w:rsidRDefault="004E5252" w:rsidP="00E36237">
            <w:pPr>
              <w:spacing w:after="0"/>
            </w:pPr>
            <w:r w:rsidRPr="009964CC"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834F17" w14:textId="77777777" w:rsidR="004E5252" w:rsidRPr="009964CC" w:rsidRDefault="004E5252" w:rsidP="00E36237">
            <w:pPr>
              <w:spacing w:after="0"/>
            </w:pPr>
            <w:r w:rsidRPr="009964CC">
              <w:t>100</w:t>
            </w:r>
          </w:p>
        </w:tc>
      </w:tr>
      <w:tr w:rsidR="004E5252" w:rsidRPr="009964CC" w14:paraId="14F1C740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44300FCE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02DB2DA1" w14:textId="77777777" w:rsidR="004E5252" w:rsidRPr="009964CC" w:rsidRDefault="004E5252" w:rsidP="00E36237">
            <w:pPr>
              <w:spacing w:after="0"/>
            </w:pPr>
            <w:r w:rsidRPr="009964CC"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721A29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D6251DE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0FEB7A42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BDE9D3" w14:textId="77777777" w:rsidR="004E5252" w:rsidRPr="009964CC" w:rsidRDefault="004E5252" w:rsidP="00E36237">
            <w:pPr>
              <w:spacing w:after="0"/>
            </w:pPr>
            <w:r w:rsidRPr="009964CC">
              <w:t>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C0382B" w14:textId="77777777" w:rsidR="004E5252" w:rsidRPr="009964CC" w:rsidRDefault="004E5252" w:rsidP="00E36237">
            <w:pPr>
              <w:spacing w:after="0"/>
            </w:pPr>
            <w:r w:rsidRPr="009964CC"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378E69" w14:textId="77777777" w:rsidR="004E5252" w:rsidRPr="009964CC" w:rsidRDefault="004E5252" w:rsidP="00E36237">
            <w:pPr>
              <w:spacing w:after="0"/>
            </w:pPr>
            <w:r w:rsidRPr="009964CC"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5EFBE1" w14:textId="77777777" w:rsidR="004E5252" w:rsidRPr="009964CC" w:rsidRDefault="004E5252" w:rsidP="00E36237">
            <w:pPr>
              <w:spacing w:after="0"/>
            </w:pPr>
            <w:r w:rsidRPr="009964CC">
              <w:t>100</w:t>
            </w:r>
          </w:p>
        </w:tc>
      </w:tr>
      <w:tr w:rsidR="004E5252" w:rsidRPr="009964CC" w14:paraId="2730BF89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1A7593EE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BB8D559" w14:textId="77777777" w:rsidR="004E5252" w:rsidRPr="009964CC" w:rsidRDefault="004E5252" w:rsidP="00E36237">
            <w:pPr>
              <w:spacing w:after="0"/>
            </w:pPr>
            <w:r w:rsidRPr="009964CC"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DD8089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98F35F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6EBD30B1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01E471" w14:textId="77777777" w:rsidR="004E5252" w:rsidRPr="009964CC" w:rsidRDefault="004E5252" w:rsidP="00E36237">
            <w:pPr>
              <w:spacing w:after="0"/>
            </w:pPr>
            <w:r w:rsidRPr="009964CC"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2A5C3DA" w14:textId="77777777" w:rsidR="004E5252" w:rsidRPr="009964CC" w:rsidRDefault="004E5252" w:rsidP="00E36237">
            <w:pPr>
              <w:spacing w:after="0"/>
            </w:pPr>
            <w:r w:rsidRPr="009964CC"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576553" w14:textId="77777777" w:rsidR="004E5252" w:rsidRPr="009964CC" w:rsidRDefault="004E5252" w:rsidP="00E36237">
            <w:pPr>
              <w:spacing w:after="0"/>
            </w:pPr>
            <w:r w:rsidRPr="009964CC"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D706E7" w14:textId="77777777" w:rsidR="004E5252" w:rsidRPr="009964CC" w:rsidRDefault="004E5252" w:rsidP="00E36237">
            <w:pPr>
              <w:spacing w:after="0"/>
            </w:pPr>
            <w:r w:rsidRPr="009964CC">
              <w:t>100</w:t>
            </w:r>
          </w:p>
        </w:tc>
      </w:tr>
      <w:tr w:rsidR="004E5252" w:rsidRPr="009964CC" w14:paraId="06F9D400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1430A8BD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9C61674" w14:textId="77777777" w:rsidR="004E5252" w:rsidRPr="009964CC" w:rsidRDefault="004E5252" w:rsidP="00E36237">
            <w:pPr>
              <w:spacing w:after="0"/>
            </w:pPr>
            <w:r w:rsidRPr="009964CC"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583808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6A6737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1B06A0CB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53503A" w14:textId="77777777" w:rsidR="004E5252" w:rsidRPr="009964CC" w:rsidRDefault="004E5252" w:rsidP="00E36237">
            <w:pPr>
              <w:spacing w:after="0"/>
            </w:pPr>
            <w:r w:rsidRPr="009964CC"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39C205" w14:textId="77777777" w:rsidR="004E5252" w:rsidRPr="009964CC" w:rsidRDefault="004E5252" w:rsidP="00E36237">
            <w:pPr>
              <w:spacing w:after="0"/>
            </w:pPr>
            <w:r w:rsidRPr="009964CC"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D52ACF" w14:textId="77777777" w:rsidR="004E5252" w:rsidRPr="009964CC" w:rsidRDefault="004E5252" w:rsidP="00E36237">
            <w:pPr>
              <w:spacing w:after="0"/>
            </w:pPr>
            <w:r w:rsidRPr="009964CC"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D81DBE" w14:textId="77777777" w:rsidR="004E5252" w:rsidRPr="009964CC" w:rsidRDefault="004E5252" w:rsidP="00E36237">
            <w:pPr>
              <w:spacing w:after="0"/>
            </w:pPr>
            <w:r w:rsidRPr="009964CC">
              <w:t>100</w:t>
            </w:r>
          </w:p>
        </w:tc>
      </w:tr>
      <w:tr w:rsidR="004E5252" w:rsidRPr="009964CC" w14:paraId="56F9BDD6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3946AC89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755E7DF" w14:textId="77777777" w:rsidR="004E5252" w:rsidRPr="009964CC" w:rsidRDefault="004E5252" w:rsidP="00E36237">
            <w:pPr>
              <w:spacing w:after="0"/>
            </w:pPr>
            <w:r w:rsidRPr="009964CC"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5AD49A0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EE6361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2B675B6D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2B409C" w14:textId="77777777" w:rsidR="004E5252" w:rsidRPr="009964CC" w:rsidRDefault="004E5252" w:rsidP="00E36237">
            <w:pPr>
              <w:spacing w:after="0"/>
            </w:pPr>
            <w:r w:rsidRPr="009964CC"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5A7C9D" w14:textId="77777777" w:rsidR="004E5252" w:rsidRPr="009964CC" w:rsidRDefault="004E5252" w:rsidP="00E36237">
            <w:pPr>
              <w:spacing w:after="0"/>
            </w:pPr>
            <w:r w:rsidRPr="009964CC"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6B41A4" w14:textId="77777777" w:rsidR="004E5252" w:rsidRPr="009964CC" w:rsidRDefault="004E5252" w:rsidP="00E36237">
            <w:pPr>
              <w:spacing w:after="0"/>
            </w:pPr>
            <w:r w:rsidRPr="009964CC"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C209AB" w14:textId="77777777" w:rsidR="004E5252" w:rsidRPr="009964CC" w:rsidRDefault="004E5252" w:rsidP="00E36237">
            <w:pPr>
              <w:spacing w:after="0"/>
            </w:pPr>
            <w:r w:rsidRPr="009964CC">
              <w:t>94</w:t>
            </w:r>
          </w:p>
        </w:tc>
      </w:tr>
      <w:tr w:rsidR="004E5252" w:rsidRPr="009964CC" w14:paraId="0963E8A6" w14:textId="77777777" w:rsidTr="00E36237">
        <w:trPr>
          <w:tblCellSpacing w:w="15" w:type="dxa"/>
        </w:trPr>
        <w:tc>
          <w:tcPr>
            <w:tcW w:w="112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F496FB" w14:textId="77777777" w:rsidR="004E5252" w:rsidRPr="009964CC" w:rsidRDefault="004E5252" w:rsidP="00E36237">
            <w:pPr>
              <w:spacing w:after="0"/>
            </w:pPr>
            <w:r w:rsidRPr="009964CC">
              <w:t>2 DOF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5350E5A9" w14:textId="77777777" w:rsidR="004E5252" w:rsidRPr="009964CC" w:rsidRDefault="004E5252" w:rsidP="00E36237">
            <w:pPr>
              <w:spacing w:after="0"/>
            </w:pPr>
            <w:r w:rsidRPr="009964CC"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87735D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4619100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047B26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CF54BF4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6F9FBE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4FF62C" w14:textId="77777777" w:rsidR="004E5252" w:rsidRPr="009964CC" w:rsidRDefault="004E5252" w:rsidP="00E36237">
            <w:pPr>
              <w:spacing w:after="0"/>
            </w:pPr>
            <w:r w:rsidRPr="009964CC"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A3A7AA" w14:textId="77777777" w:rsidR="004E5252" w:rsidRPr="009964CC" w:rsidRDefault="004E5252" w:rsidP="00E36237">
            <w:pPr>
              <w:spacing w:after="0"/>
            </w:pPr>
            <w:r w:rsidRPr="009964CC">
              <w:t>71</w:t>
            </w:r>
          </w:p>
        </w:tc>
      </w:tr>
      <w:tr w:rsidR="004E5252" w:rsidRPr="009964CC" w14:paraId="4D6513CA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58E0CB25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42DE360A" w14:textId="77777777" w:rsidR="004E5252" w:rsidRPr="009964CC" w:rsidRDefault="004E5252" w:rsidP="00E36237">
            <w:pPr>
              <w:spacing w:after="0"/>
            </w:pPr>
            <w:r w:rsidRPr="009964CC"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1CBF12D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F0397D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05DA7111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3047EF" w14:textId="77777777" w:rsidR="004E5252" w:rsidRPr="009964CC" w:rsidRDefault="004E5252" w:rsidP="00E36237">
            <w:pPr>
              <w:spacing w:after="0"/>
            </w:pPr>
            <w:r w:rsidRPr="009964CC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F445C7C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9CF7E2" w14:textId="77777777" w:rsidR="004E5252" w:rsidRPr="009964CC" w:rsidRDefault="004E5252" w:rsidP="00E36237">
            <w:pPr>
              <w:spacing w:after="0"/>
            </w:pPr>
            <w:r w:rsidRPr="009964CC"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DE7617" w14:textId="77777777" w:rsidR="004E5252" w:rsidRPr="009964CC" w:rsidRDefault="004E5252" w:rsidP="00E36237">
            <w:pPr>
              <w:spacing w:after="0"/>
            </w:pPr>
            <w:r w:rsidRPr="009964CC">
              <w:t>100</w:t>
            </w:r>
          </w:p>
        </w:tc>
      </w:tr>
      <w:tr w:rsidR="004E5252" w:rsidRPr="009964CC" w14:paraId="1FFADAAA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39B51881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7379EAD2" w14:textId="77777777" w:rsidR="004E5252" w:rsidRPr="009964CC" w:rsidRDefault="004E5252" w:rsidP="00E36237">
            <w:pPr>
              <w:spacing w:after="0"/>
            </w:pPr>
            <w:r w:rsidRPr="009964CC"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73271F4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4A5443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1F8F7824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00C2D6" w14:textId="77777777" w:rsidR="004E5252" w:rsidRPr="009964CC" w:rsidRDefault="004E5252" w:rsidP="00E36237">
            <w:pPr>
              <w:spacing w:after="0"/>
            </w:pPr>
            <w:r w:rsidRPr="009964CC"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3F69B3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C6EFB0" w14:textId="77777777" w:rsidR="004E5252" w:rsidRPr="009964CC" w:rsidRDefault="004E5252" w:rsidP="00E36237">
            <w:pPr>
              <w:spacing w:after="0"/>
            </w:pPr>
            <w:r w:rsidRPr="009964CC"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7E60FDA" w14:textId="77777777" w:rsidR="004E5252" w:rsidRPr="009964CC" w:rsidRDefault="004E5252" w:rsidP="00E36237">
            <w:pPr>
              <w:spacing w:after="0"/>
            </w:pPr>
            <w:r w:rsidRPr="009964CC">
              <w:t>82</w:t>
            </w:r>
          </w:p>
        </w:tc>
      </w:tr>
      <w:tr w:rsidR="004E5252" w:rsidRPr="009964CC" w14:paraId="336EAB49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75A375A2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AE4CBCE" w14:textId="77777777" w:rsidR="004E5252" w:rsidRPr="009964CC" w:rsidRDefault="004E5252" w:rsidP="00E36237">
            <w:pPr>
              <w:spacing w:after="0"/>
            </w:pPr>
            <w:r w:rsidRPr="009964CC"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6B4C5E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5D8444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37A827E7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90FA4DB" w14:textId="77777777" w:rsidR="004E5252" w:rsidRPr="009964CC" w:rsidRDefault="004E5252" w:rsidP="00E36237">
            <w:pPr>
              <w:spacing w:after="0"/>
            </w:pPr>
            <w:r w:rsidRPr="009964CC"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343A86" w14:textId="77777777" w:rsidR="004E5252" w:rsidRPr="009964CC" w:rsidRDefault="004E5252" w:rsidP="00E36237">
            <w:pPr>
              <w:spacing w:after="0"/>
            </w:pPr>
            <w:r w:rsidRPr="009964CC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B62623" w14:textId="77777777" w:rsidR="004E5252" w:rsidRPr="009964CC" w:rsidRDefault="004E5252" w:rsidP="00E36237">
            <w:pPr>
              <w:spacing w:after="0"/>
            </w:pPr>
            <w:r w:rsidRPr="009964CC"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E1BF25" w14:textId="77777777" w:rsidR="004E5252" w:rsidRPr="009964CC" w:rsidRDefault="004E5252" w:rsidP="00E36237">
            <w:pPr>
              <w:spacing w:after="0"/>
            </w:pPr>
            <w:r w:rsidRPr="009964CC">
              <w:t>100</w:t>
            </w:r>
          </w:p>
        </w:tc>
      </w:tr>
      <w:tr w:rsidR="004E5252" w:rsidRPr="009964CC" w14:paraId="3D503AFE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37ADD5E1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2F2E1B8" w14:textId="77777777" w:rsidR="004E5252" w:rsidRPr="009964CC" w:rsidRDefault="004E5252" w:rsidP="00E36237">
            <w:pPr>
              <w:spacing w:after="0"/>
            </w:pPr>
            <w:r w:rsidRPr="009964CC"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CA2689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3535AE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4C591ADE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689B81" w14:textId="77777777" w:rsidR="004E5252" w:rsidRPr="009964CC" w:rsidRDefault="004E5252" w:rsidP="00E36237">
            <w:pPr>
              <w:spacing w:after="0"/>
            </w:pPr>
            <w:r w:rsidRPr="009964CC"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5226A11" w14:textId="77777777" w:rsidR="004E5252" w:rsidRPr="009964CC" w:rsidRDefault="004E5252" w:rsidP="00E36237">
            <w:pPr>
              <w:spacing w:after="0"/>
            </w:pPr>
            <w:r w:rsidRPr="009964CC"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4C15F2" w14:textId="77777777" w:rsidR="004E5252" w:rsidRPr="009964CC" w:rsidRDefault="004E5252" w:rsidP="00E36237">
            <w:pPr>
              <w:spacing w:after="0"/>
            </w:pPr>
            <w:r w:rsidRPr="009964CC">
              <w:t>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F2C3D9" w14:textId="77777777" w:rsidR="004E5252" w:rsidRPr="009964CC" w:rsidRDefault="004E5252" w:rsidP="00E36237">
            <w:pPr>
              <w:spacing w:after="0"/>
            </w:pPr>
            <w:r w:rsidRPr="009964CC">
              <w:t>76</w:t>
            </w:r>
          </w:p>
        </w:tc>
      </w:tr>
      <w:tr w:rsidR="004E5252" w:rsidRPr="009964CC" w14:paraId="5D7A1930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49F3EFF9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2E4A0B29" w14:textId="77777777" w:rsidR="004E5252" w:rsidRPr="009964CC" w:rsidRDefault="004E5252" w:rsidP="00E36237">
            <w:pPr>
              <w:spacing w:after="0"/>
            </w:pPr>
            <w:r w:rsidRPr="009964CC"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9AE65B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6840F51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434C8399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615115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5707DED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9BCB22" w14:textId="77777777" w:rsidR="004E5252" w:rsidRPr="009964CC" w:rsidRDefault="004E5252" w:rsidP="00E36237">
            <w:pPr>
              <w:spacing w:after="0"/>
            </w:pPr>
            <w:r w:rsidRPr="009964CC"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CCAF9F" w14:textId="77777777" w:rsidR="004E5252" w:rsidRPr="009964CC" w:rsidRDefault="004E5252" w:rsidP="00E36237">
            <w:pPr>
              <w:spacing w:after="0"/>
            </w:pPr>
            <w:r w:rsidRPr="009964CC">
              <w:t>100</w:t>
            </w:r>
          </w:p>
        </w:tc>
      </w:tr>
      <w:tr w:rsidR="004E5252" w:rsidRPr="009964CC" w14:paraId="285B26CA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302529A5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CBB654D" w14:textId="77777777" w:rsidR="004E5252" w:rsidRPr="009964CC" w:rsidRDefault="004E5252" w:rsidP="00E36237">
            <w:pPr>
              <w:spacing w:after="0"/>
            </w:pPr>
            <w:r w:rsidRPr="009964CC"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2A03F4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E67E55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6F8962C9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49FA60B" w14:textId="77777777" w:rsidR="004E5252" w:rsidRPr="009964CC" w:rsidRDefault="004E5252" w:rsidP="00E36237">
            <w:pPr>
              <w:spacing w:after="0"/>
            </w:pPr>
            <w:r w:rsidRPr="009964CC"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B1B28F" w14:textId="77777777" w:rsidR="004E5252" w:rsidRPr="009964CC" w:rsidRDefault="004E5252" w:rsidP="00E36237">
            <w:pPr>
              <w:spacing w:after="0"/>
            </w:pPr>
            <w:r w:rsidRPr="009964CC"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1C0B7D" w14:textId="77777777" w:rsidR="004E5252" w:rsidRPr="009964CC" w:rsidRDefault="004E5252" w:rsidP="00E36237">
            <w:pPr>
              <w:spacing w:after="0"/>
            </w:pPr>
            <w:r w:rsidRPr="009964CC"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DF197D9" w14:textId="77777777" w:rsidR="004E5252" w:rsidRPr="009964CC" w:rsidRDefault="004E5252" w:rsidP="00E36237">
            <w:pPr>
              <w:spacing w:after="0"/>
            </w:pPr>
            <w:r w:rsidRPr="009964CC">
              <w:t>76</w:t>
            </w:r>
          </w:p>
        </w:tc>
      </w:tr>
      <w:tr w:rsidR="004E5252" w:rsidRPr="009964CC" w14:paraId="2AA24793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4BEBEDBF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50C9479" w14:textId="77777777" w:rsidR="004E5252" w:rsidRPr="009964CC" w:rsidRDefault="004E5252" w:rsidP="00E36237">
            <w:pPr>
              <w:spacing w:after="0"/>
            </w:pPr>
            <w:r w:rsidRPr="009964CC"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A8C8DD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2E9721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5268CCD1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864346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CF83A2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F9C854" w14:textId="77777777" w:rsidR="004E5252" w:rsidRPr="009964CC" w:rsidRDefault="004E5252" w:rsidP="00E36237">
            <w:pPr>
              <w:spacing w:after="0"/>
            </w:pPr>
            <w:r w:rsidRPr="009964CC"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86F643" w14:textId="77777777" w:rsidR="004E5252" w:rsidRPr="009964CC" w:rsidRDefault="004E5252" w:rsidP="00E36237">
            <w:pPr>
              <w:spacing w:after="0"/>
            </w:pPr>
            <w:r w:rsidRPr="009964CC">
              <w:t>100</w:t>
            </w:r>
          </w:p>
        </w:tc>
      </w:tr>
      <w:tr w:rsidR="004E5252" w:rsidRPr="009964CC" w14:paraId="11C60205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2EA0A713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6436411E" w14:textId="77777777" w:rsidR="004E5252" w:rsidRPr="009964CC" w:rsidRDefault="004E5252" w:rsidP="00E36237">
            <w:pPr>
              <w:spacing w:after="0"/>
            </w:pPr>
            <w:r w:rsidRPr="009964CC"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6D051A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696AD2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0433D2DC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2CE9DC" w14:textId="77777777" w:rsidR="004E5252" w:rsidRPr="009964CC" w:rsidRDefault="004E5252" w:rsidP="00E36237">
            <w:pPr>
              <w:spacing w:after="0"/>
            </w:pPr>
            <w:r w:rsidRPr="009964CC"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D146FA4" w14:textId="77777777" w:rsidR="004E5252" w:rsidRPr="009964CC" w:rsidRDefault="004E5252" w:rsidP="00E36237">
            <w:pPr>
              <w:spacing w:after="0"/>
            </w:pPr>
            <w:r w:rsidRPr="009964CC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0BD4CD" w14:textId="77777777" w:rsidR="004E5252" w:rsidRPr="009964CC" w:rsidRDefault="004E5252" w:rsidP="00E36237">
            <w:pPr>
              <w:spacing w:after="0"/>
            </w:pPr>
            <w:r w:rsidRPr="009964CC"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EF7771" w14:textId="77777777" w:rsidR="004E5252" w:rsidRPr="009964CC" w:rsidRDefault="004E5252" w:rsidP="00E36237">
            <w:pPr>
              <w:spacing w:after="0"/>
            </w:pPr>
            <w:r w:rsidRPr="009964CC">
              <w:t>88</w:t>
            </w:r>
          </w:p>
        </w:tc>
      </w:tr>
      <w:tr w:rsidR="004E5252" w:rsidRPr="009964CC" w14:paraId="07E2CF2A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744836BB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116897A0" w14:textId="77777777" w:rsidR="004E5252" w:rsidRPr="009964CC" w:rsidRDefault="004E5252" w:rsidP="00E36237">
            <w:pPr>
              <w:spacing w:after="0"/>
            </w:pPr>
            <w:r w:rsidRPr="009964CC"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48D99FB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7592F9C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33847693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BC5A576" w14:textId="77777777" w:rsidR="004E5252" w:rsidRPr="009964CC" w:rsidRDefault="004E5252" w:rsidP="00E36237">
            <w:pPr>
              <w:spacing w:after="0"/>
            </w:pPr>
            <w:r w:rsidRPr="009964CC"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69ABAE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EC3051" w14:textId="77777777" w:rsidR="004E5252" w:rsidRPr="009964CC" w:rsidRDefault="004E5252" w:rsidP="00E36237">
            <w:pPr>
              <w:spacing w:after="0"/>
            </w:pPr>
            <w:r w:rsidRPr="009964CC">
              <w:t>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0661CD" w14:textId="77777777" w:rsidR="004E5252" w:rsidRPr="009964CC" w:rsidRDefault="004E5252" w:rsidP="00E36237">
            <w:pPr>
              <w:spacing w:after="0"/>
            </w:pPr>
            <w:r w:rsidRPr="009964CC">
              <w:t>82</w:t>
            </w:r>
          </w:p>
        </w:tc>
      </w:tr>
      <w:tr w:rsidR="004E5252" w:rsidRPr="009964CC" w14:paraId="5C8C90A3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nil"/>
            </w:tcBorders>
            <w:vAlign w:val="center"/>
            <w:hideMark/>
          </w:tcPr>
          <w:p w14:paraId="233241FF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5A1A8EE7" w14:textId="77777777" w:rsidR="004E5252" w:rsidRPr="009964CC" w:rsidRDefault="004E5252" w:rsidP="00E36237">
            <w:pPr>
              <w:spacing w:after="0"/>
            </w:pPr>
            <w:r w:rsidRPr="009964CC"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E927C2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A71045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vAlign w:val="center"/>
            <w:hideMark/>
          </w:tcPr>
          <w:p w14:paraId="62281C41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D0C6C0" w14:textId="77777777" w:rsidR="004E5252" w:rsidRPr="009964CC" w:rsidRDefault="004E5252" w:rsidP="00E36237">
            <w:pPr>
              <w:spacing w:after="0"/>
            </w:pPr>
            <w:r w:rsidRPr="009964CC"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65851F" w14:textId="77777777" w:rsidR="004E5252" w:rsidRPr="009964CC" w:rsidRDefault="004E5252" w:rsidP="00E36237">
            <w:pPr>
              <w:spacing w:after="0"/>
            </w:pPr>
            <w:r w:rsidRPr="009964CC"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B0DA24" w14:textId="77777777" w:rsidR="004E5252" w:rsidRPr="009964CC" w:rsidRDefault="004E5252" w:rsidP="00E36237">
            <w:pPr>
              <w:spacing w:after="0"/>
            </w:pPr>
            <w:r w:rsidRPr="009964CC"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AD75CA" w14:textId="77777777" w:rsidR="004E5252" w:rsidRPr="009964CC" w:rsidRDefault="004E5252" w:rsidP="00E36237">
            <w:pPr>
              <w:spacing w:after="0"/>
            </w:pPr>
            <w:r w:rsidRPr="009964CC">
              <w:t>0.88</w:t>
            </w:r>
          </w:p>
        </w:tc>
      </w:tr>
      <w:tr w:rsidR="004E5252" w:rsidRPr="009964CC" w14:paraId="5586CBF0" w14:textId="77777777" w:rsidTr="00E36237">
        <w:trPr>
          <w:tblCellSpacing w:w="15" w:type="dxa"/>
        </w:trPr>
        <w:tc>
          <w:tcPr>
            <w:tcW w:w="112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959748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60D9655E" w14:textId="77777777" w:rsidR="004E5252" w:rsidRPr="009964CC" w:rsidRDefault="004E5252" w:rsidP="00E36237">
            <w:pPr>
              <w:spacing w:after="0"/>
            </w:pPr>
            <w:r w:rsidRPr="009964CC">
              <w:t>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12BA8B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8B0F7B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DDC93C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7DDDB0" w14:textId="77777777" w:rsidR="004E5252" w:rsidRPr="009964CC" w:rsidRDefault="004E5252" w:rsidP="00E36237">
            <w:pPr>
              <w:spacing w:after="0"/>
            </w:pPr>
            <w:r w:rsidRPr="009964CC"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AE6914" w14:textId="77777777" w:rsidR="004E5252" w:rsidRPr="009964CC" w:rsidRDefault="004E5252" w:rsidP="00E36237">
            <w:pPr>
              <w:spacing w:after="0"/>
            </w:pPr>
            <w:r w:rsidRPr="009964CC">
              <w:t>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01EA54" w14:textId="77777777" w:rsidR="004E5252" w:rsidRPr="009964CC" w:rsidRDefault="004E5252" w:rsidP="00E36237">
            <w:pPr>
              <w:spacing w:after="0"/>
            </w:pPr>
            <w:r w:rsidRPr="009964CC">
              <w:t>0.4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87459F" w14:textId="77777777" w:rsidR="004E5252" w:rsidRPr="009964CC" w:rsidRDefault="004E5252" w:rsidP="00E36237">
            <w:pPr>
              <w:spacing w:after="0"/>
            </w:pPr>
            <w:r w:rsidRPr="009964CC">
              <w:t>0.76</w:t>
            </w:r>
          </w:p>
        </w:tc>
      </w:tr>
      <w:tr w:rsidR="004E5252" w:rsidRPr="009964CC" w14:paraId="7ED35591" w14:textId="77777777" w:rsidTr="00E36237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2F4A94AC" w14:textId="77777777" w:rsidR="004E5252" w:rsidRPr="009964CC" w:rsidRDefault="004E5252" w:rsidP="00E36237">
            <w:pPr>
              <w:spacing w:after="0"/>
            </w:pPr>
            <w:r w:rsidRPr="009964CC">
              <w:t>3 DOF</w:t>
            </w:r>
          </w:p>
        </w:tc>
        <w:tc>
          <w:tcPr>
            <w:tcW w:w="1050" w:type="dxa"/>
          </w:tcPr>
          <w:p w14:paraId="5B366632" w14:textId="77777777" w:rsidR="004E5252" w:rsidRPr="009964CC" w:rsidRDefault="004E5252" w:rsidP="00E36237">
            <w:pPr>
              <w:spacing w:after="0"/>
            </w:pPr>
            <w:r w:rsidRPr="009964CC">
              <w:t>19</w:t>
            </w:r>
          </w:p>
        </w:tc>
        <w:tc>
          <w:tcPr>
            <w:tcW w:w="0" w:type="auto"/>
            <w:vAlign w:val="center"/>
            <w:hideMark/>
          </w:tcPr>
          <w:p w14:paraId="50FB7297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5967F04F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1027" w:type="dxa"/>
            <w:vAlign w:val="center"/>
            <w:hideMark/>
          </w:tcPr>
          <w:p w14:paraId="037ADE4B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1BAEA3B0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15CA5282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0DCC0837" w14:textId="77777777" w:rsidR="004E5252" w:rsidRPr="009964CC" w:rsidRDefault="004E5252" w:rsidP="00E36237">
            <w:pPr>
              <w:spacing w:after="0"/>
            </w:pPr>
            <w:r w:rsidRPr="009964CC">
              <w:t>12</w:t>
            </w:r>
          </w:p>
        </w:tc>
        <w:tc>
          <w:tcPr>
            <w:tcW w:w="0" w:type="auto"/>
            <w:vAlign w:val="center"/>
            <w:hideMark/>
          </w:tcPr>
          <w:p w14:paraId="6763E84A" w14:textId="77777777" w:rsidR="004E5252" w:rsidRPr="009964CC" w:rsidRDefault="004E5252" w:rsidP="00E36237">
            <w:pPr>
              <w:spacing w:after="0"/>
            </w:pPr>
            <w:r w:rsidRPr="009964CC">
              <w:t>65</w:t>
            </w:r>
          </w:p>
        </w:tc>
      </w:tr>
      <w:tr w:rsidR="004E5252" w:rsidRPr="009964CC" w14:paraId="598AEAE0" w14:textId="77777777" w:rsidTr="00E36237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0C869118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</w:tcPr>
          <w:p w14:paraId="2178EB1C" w14:textId="77777777" w:rsidR="004E5252" w:rsidRPr="009964CC" w:rsidRDefault="004E5252" w:rsidP="00E36237">
            <w:pPr>
              <w:spacing w:after="0"/>
            </w:pPr>
            <w:r w:rsidRPr="009964CC">
              <w:t>20</w:t>
            </w:r>
          </w:p>
        </w:tc>
        <w:tc>
          <w:tcPr>
            <w:tcW w:w="0" w:type="auto"/>
            <w:vAlign w:val="center"/>
            <w:hideMark/>
          </w:tcPr>
          <w:p w14:paraId="36E05D26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58625BB0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1027" w:type="dxa"/>
            <w:vAlign w:val="center"/>
            <w:hideMark/>
          </w:tcPr>
          <w:p w14:paraId="50644375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317CB526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183E3DE3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26D8E118" w14:textId="77777777" w:rsidR="004E5252" w:rsidRPr="009964CC" w:rsidRDefault="004E5252" w:rsidP="00E36237">
            <w:pPr>
              <w:spacing w:after="0"/>
            </w:pPr>
            <w:r w:rsidRPr="009964CC">
              <w:t>18</w:t>
            </w:r>
          </w:p>
        </w:tc>
        <w:tc>
          <w:tcPr>
            <w:tcW w:w="0" w:type="auto"/>
            <w:vAlign w:val="center"/>
            <w:hideMark/>
          </w:tcPr>
          <w:p w14:paraId="69400EF6" w14:textId="77777777" w:rsidR="004E5252" w:rsidRPr="009964CC" w:rsidRDefault="004E5252" w:rsidP="00E36237">
            <w:pPr>
              <w:spacing w:after="0"/>
            </w:pPr>
            <w:r w:rsidRPr="009964CC">
              <w:t>47</w:t>
            </w:r>
          </w:p>
        </w:tc>
      </w:tr>
      <w:tr w:rsidR="004E5252" w:rsidRPr="009964CC" w14:paraId="35407302" w14:textId="77777777" w:rsidTr="00E36237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416188B7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</w:tcPr>
          <w:p w14:paraId="55C69930" w14:textId="77777777" w:rsidR="004E5252" w:rsidRPr="009964CC" w:rsidRDefault="004E5252" w:rsidP="00E36237">
            <w:pPr>
              <w:spacing w:after="0"/>
            </w:pPr>
            <w:r w:rsidRPr="009964CC">
              <w:t>21</w:t>
            </w:r>
          </w:p>
        </w:tc>
        <w:tc>
          <w:tcPr>
            <w:tcW w:w="0" w:type="auto"/>
            <w:vAlign w:val="center"/>
            <w:hideMark/>
          </w:tcPr>
          <w:p w14:paraId="3EEFB5EE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0D235018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1027" w:type="dxa"/>
            <w:vAlign w:val="center"/>
            <w:hideMark/>
          </w:tcPr>
          <w:p w14:paraId="1EC45A06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6DBE5F95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3B65DB4E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4D9B02B2" w14:textId="77777777" w:rsidR="004E5252" w:rsidRPr="009964CC" w:rsidRDefault="004E5252" w:rsidP="00E36237">
            <w:pPr>
              <w:spacing w:after="0"/>
            </w:pPr>
            <w:r w:rsidRPr="009964CC">
              <w:t>12</w:t>
            </w:r>
          </w:p>
        </w:tc>
        <w:tc>
          <w:tcPr>
            <w:tcW w:w="0" w:type="auto"/>
            <w:vAlign w:val="center"/>
            <w:hideMark/>
          </w:tcPr>
          <w:p w14:paraId="4EC34BD1" w14:textId="77777777" w:rsidR="004E5252" w:rsidRPr="009964CC" w:rsidRDefault="004E5252" w:rsidP="00E36237">
            <w:pPr>
              <w:spacing w:after="0"/>
            </w:pPr>
            <w:r w:rsidRPr="009964CC">
              <w:t>53</w:t>
            </w:r>
          </w:p>
        </w:tc>
      </w:tr>
      <w:tr w:rsidR="004E5252" w:rsidRPr="009964CC" w14:paraId="31D75FE7" w14:textId="77777777" w:rsidTr="00E36237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0488E4A7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</w:tcPr>
          <w:p w14:paraId="12B894BE" w14:textId="77777777" w:rsidR="004E5252" w:rsidRPr="009964CC" w:rsidRDefault="004E5252" w:rsidP="00E36237">
            <w:pPr>
              <w:spacing w:after="0"/>
            </w:pPr>
            <w:r w:rsidRPr="009964CC">
              <w:t>22</w:t>
            </w:r>
          </w:p>
        </w:tc>
        <w:tc>
          <w:tcPr>
            <w:tcW w:w="0" w:type="auto"/>
            <w:vAlign w:val="center"/>
            <w:hideMark/>
          </w:tcPr>
          <w:p w14:paraId="4E2EE7BB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787CDF4D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1027" w:type="dxa"/>
            <w:vAlign w:val="center"/>
            <w:hideMark/>
          </w:tcPr>
          <w:p w14:paraId="698F7C2A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409B4660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1FE7B907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17B20774" w14:textId="77777777" w:rsidR="004E5252" w:rsidRPr="009964CC" w:rsidRDefault="004E5252" w:rsidP="00E36237">
            <w:pPr>
              <w:spacing w:after="0"/>
            </w:pPr>
            <w:r w:rsidRPr="009964CC">
              <w:t>12</w:t>
            </w:r>
          </w:p>
        </w:tc>
        <w:tc>
          <w:tcPr>
            <w:tcW w:w="0" w:type="auto"/>
            <w:vAlign w:val="center"/>
            <w:hideMark/>
          </w:tcPr>
          <w:p w14:paraId="23D4B2AD" w14:textId="77777777" w:rsidR="004E5252" w:rsidRPr="009964CC" w:rsidRDefault="004E5252" w:rsidP="00E36237">
            <w:pPr>
              <w:spacing w:after="0"/>
            </w:pPr>
            <w:r w:rsidRPr="009964CC">
              <w:t>59</w:t>
            </w:r>
          </w:p>
        </w:tc>
      </w:tr>
      <w:tr w:rsidR="004E5252" w:rsidRPr="009964CC" w14:paraId="3989B1A6" w14:textId="77777777" w:rsidTr="00E36237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2E86FE94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</w:tcPr>
          <w:p w14:paraId="0BE14F8E" w14:textId="77777777" w:rsidR="004E5252" w:rsidRPr="009964CC" w:rsidRDefault="004E5252" w:rsidP="00E36237">
            <w:pPr>
              <w:spacing w:after="0"/>
            </w:pPr>
            <w:r w:rsidRPr="009964CC">
              <w:t>23</w:t>
            </w:r>
          </w:p>
        </w:tc>
        <w:tc>
          <w:tcPr>
            <w:tcW w:w="0" w:type="auto"/>
            <w:vAlign w:val="center"/>
            <w:hideMark/>
          </w:tcPr>
          <w:p w14:paraId="5DB5C19E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20D1ABBC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1027" w:type="dxa"/>
            <w:vAlign w:val="center"/>
            <w:hideMark/>
          </w:tcPr>
          <w:p w14:paraId="26B5FCE7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2EB3E6D6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46AB6D11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39841066" w14:textId="77777777" w:rsidR="004E5252" w:rsidRPr="009964CC" w:rsidRDefault="004E5252" w:rsidP="00E36237">
            <w:pPr>
              <w:spacing w:after="0"/>
            </w:pPr>
            <w:r w:rsidRPr="009964CC">
              <w:t>12</w:t>
            </w:r>
          </w:p>
        </w:tc>
        <w:tc>
          <w:tcPr>
            <w:tcW w:w="0" w:type="auto"/>
            <w:vAlign w:val="center"/>
            <w:hideMark/>
          </w:tcPr>
          <w:p w14:paraId="1A75F020" w14:textId="77777777" w:rsidR="004E5252" w:rsidRPr="009964CC" w:rsidRDefault="004E5252" w:rsidP="00E36237">
            <w:pPr>
              <w:spacing w:after="0"/>
            </w:pPr>
            <w:r w:rsidRPr="009964CC">
              <w:t>65</w:t>
            </w:r>
          </w:p>
        </w:tc>
      </w:tr>
      <w:tr w:rsidR="004E5252" w:rsidRPr="009964CC" w14:paraId="25D8C13F" w14:textId="77777777" w:rsidTr="00E36237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727105B8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</w:tcPr>
          <w:p w14:paraId="74F54A91" w14:textId="77777777" w:rsidR="004E5252" w:rsidRPr="009964CC" w:rsidRDefault="004E5252" w:rsidP="00E36237">
            <w:pPr>
              <w:spacing w:after="0"/>
            </w:pPr>
            <w:r w:rsidRPr="009964CC">
              <w:t>24</w:t>
            </w:r>
          </w:p>
        </w:tc>
        <w:tc>
          <w:tcPr>
            <w:tcW w:w="0" w:type="auto"/>
            <w:vAlign w:val="center"/>
            <w:hideMark/>
          </w:tcPr>
          <w:p w14:paraId="013A9E15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40CF336B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1027" w:type="dxa"/>
            <w:vAlign w:val="center"/>
            <w:hideMark/>
          </w:tcPr>
          <w:p w14:paraId="67F454A8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23608C98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49FE7BB5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42DCBC73" w14:textId="77777777" w:rsidR="004E5252" w:rsidRPr="009964CC" w:rsidRDefault="004E5252" w:rsidP="00E36237">
            <w:pPr>
              <w:spacing w:after="0"/>
            </w:pPr>
            <w:r w:rsidRPr="009964CC">
              <w:t>6</w:t>
            </w:r>
          </w:p>
        </w:tc>
        <w:tc>
          <w:tcPr>
            <w:tcW w:w="0" w:type="auto"/>
            <w:vAlign w:val="center"/>
            <w:hideMark/>
          </w:tcPr>
          <w:p w14:paraId="29365E9F" w14:textId="77777777" w:rsidR="004E5252" w:rsidRPr="009964CC" w:rsidRDefault="004E5252" w:rsidP="00E36237">
            <w:pPr>
              <w:spacing w:after="0"/>
            </w:pPr>
            <w:r w:rsidRPr="009964CC">
              <w:t>47</w:t>
            </w:r>
          </w:p>
        </w:tc>
      </w:tr>
      <w:tr w:rsidR="004E5252" w:rsidRPr="009964CC" w14:paraId="2C34178F" w14:textId="77777777" w:rsidTr="00E36237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077A4C4E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</w:tcPr>
          <w:p w14:paraId="79CE0B92" w14:textId="77777777" w:rsidR="004E5252" w:rsidRPr="009964CC" w:rsidRDefault="004E5252" w:rsidP="00E36237">
            <w:pPr>
              <w:spacing w:after="0"/>
            </w:pPr>
            <w:r w:rsidRPr="009964CC">
              <w:t>25</w:t>
            </w:r>
          </w:p>
        </w:tc>
        <w:tc>
          <w:tcPr>
            <w:tcW w:w="0" w:type="auto"/>
            <w:vAlign w:val="center"/>
            <w:hideMark/>
          </w:tcPr>
          <w:p w14:paraId="709EEBED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1BCDE819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1027" w:type="dxa"/>
            <w:vAlign w:val="center"/>
            <w:hideMark/>
          </w:tcPr>
          <w:p w14:paraId="454DCA71" w14:textId="77777777" w:rsidR="004E5252" w:rsidRPr="009964CC" w:rsidRDefault="004E5252" w:rsidP="00E36237">
            <w:pPr>
              <w:spacing w:after="0"/>
            </w:pPr>
            <w:r w:rsidRPr="009964CC">
              <w:t>−1</w:t>
            </w:r>
          </w:p>
        </w:tc>
        <w:tc>
          <w:tcPr>
            <w:tcW w:w="0" w:type="auto"/>
            <w:vAlign w:val="center"/>
            <w:hideMark/>
          </w:tcPr>
          <w:p w14:paraId="545C3634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70984AF8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1D810362" w14:textId="77777777" w:rsidR="004E5252" w:rsidRPr="009964CC" w:rsidRDefault="004E5252" w:rsidP="00E36237">
            <w:pPr>
              <w:spacing w:after="0"/>
            </w:pPr>
            <w:r w:rsidRPr="009964CC">
              <w:t>12</w:t>
            </w:r>
          </w:p>
        </w:tc>
        <w:tc>
          <w:tcPr>
            <w:tcW w:w="0" w:type="auto"/>
            <w:vAlign w:val="center"/>
            <w:hideMark/>
          </w:tcPr>
          <w:p w14:paraId="796B80AB" w14:textId="77777777" w:rsidR="004E5252" w:rsidRPr="009964CC" w:rsidRDefault="004E5252" w:rsidP="00E36237">
            <w:pPr>
              <w:spacing w:after="0"/>
            </w:pPr>
            <w:r w:rsidRPr="009964CC">
              <w:t>59</w:t>
            </w:r>
          </w:p>
        </w:tc>
      </w:tr>
      <w:tr w:rsidR="004E5252" w:rsidRPr="009964CC" w14:paraId="5C3B412F" w14:textId="77777777" w:rsidTr="00E36237">
        <w:trPr>
          <w:tblCellSpacing w:w="15" w:type="dxa"/>
        </w:trPr>
        <w:tc>
          <w:tcPr>
            <w:tcW w:w="1125" w:type="dxa"/>
            <w:vAlign w:val="center"/>
            <w:hideMark/>
          </w:tcPr>
          <w:p w14:paraId="6578911A" w14:textId="77777777" w:rsidR="004E5252" w:rsidRPr="009964CC" w:rsidRDefault="004E5252" w:rsidP="00E36237">
            <w:pPr>
              <w:spacing w:after="0"/>
            </w:pPr>
          </w:p>
        </w:tc>
        <w:tc>
          <w:tcPr>
            <w:tcW w:w="1050" w:type="dxa"/>
          </w:tcPr>
          <w:p w14:paraId="5D638F93" w14:textId="77777777" w:rsidR="004E5252" w:rsidRPr="009964CC" w:rsidRDefault="004E5252" w:rsidP="00E36237">
            <w:pPr>
              <w:spacing w:after="0"/>
            </w:pPr>
            <w:r w:rsidRPr="009964CC">
              <w:t>26</w:t>
            </w:r>
          </w:p>
        </w:tc>
        <w:tc>
          <w:tcPr>
            <w:tcW w:w="0" w:type="auto"/>
            <w:vAlign w:val="center"/>
            <w:hideMark/>
          </w:tcPr>
          <w:p w14:paraId="4F87E147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2ADA49B2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1027" w:type="dxa"/>
            <w:vAlign w:val="center"/>
            <w:hideMark/>
          </w:tcPr>
          <w:p w14:paraId="1349F088" w14:textId="77777777" w:rsidR="004E5252" w:rsidRPr="009964CC" w:rsidRDefault="004E5252" w:rsidP="00E36237">
            <w:pPr>
              <w:spacing w:after="0"/>
            </w:pPr>
            <w:r w:rsidRPr="009964CC">
              <w:t>1</w:t>
            </w:r>
          </w:p>
        </w:tc>
        <w:tc>
          <w:tcPr>
            <w:tcW w:w="0" w:type="auto"/>
            <w:vAlign w:val="center"/>
            <w:hideMark/>
          </w:tcPr>
          <w:p w14:paraId="169D5418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2CAFE986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739E741F" w14:textId="77777777" w:rsidR="004E5252" w:rsidRPr="009964CC" w:rsidRDefault="004E5252" w:rsidP="00E36237">
            <w:pPr>
              <w:spacing w:after="0"/>
            </w:pPr>
            <w:r w:rsidRPr="009964CC">
              <w:t>0</w:t>
            </w:r>
          </w:p>
        </w:tc>
        <w:tc>
          <w:tcPr>
            <w:tcW w:w="0" w:type="auto"/>
            <w:vAlign w:val="center"/>
            <w:hideMark/>
          </w:tcPr>
          <w:p w14:paraId="20D9BD2E" w14:textId="77777777" w:rsidR="004E5252" w:rsidRPr="009964CC" w:rsidRDefault="004E5252" w:rsidP="00E36237">
            <w:pPr>
              <w:spacing w:after="0"/>
            </w:pPr>
            <w:r w:rsidRPr="009964CC">
              <w:t>47</w:t>
            </w:r>
          </w:p>
        </w:tc>
      </w:tr>
    </w:tbl>
    <w:p w14:paraId="6840A01B" w14:textId="77777777" w:rsidR="004E5252" w:rsidRPr="009964CC" w:rsidRDefault="004E5252" w:rsidP="004E5252">
      <w:pPr>
        <w:rPr>
          <w:highlight w:val="yellow"/>
        </w:rPr>
      </w:pPr>
    </w:p>
    <w:p w14:paraId="124B2B90" w14:textId="77777777" w:rsidR="004E5252" w:rsidRPr="009964CC" w:rsidRDefault="004E5252" w:rsidP="004E5252"/>
    <w:p w14:paraId="59893D71" w14:textId="77777777" w:rsidR="00A773CB" w:rsidRDefault="00A773CB"/>
    <w:sectPr w:rsidR="00A773CB" w:rsidSect="004E5252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E5252" w14:paraId="5EA8E8C5" w14:textId="77777777" w:rsidTr="613B639F">
      <w:trPr>
        <w:trHeight w:val="300"/>
      </w:trPr>
      <w:tc>
        <w:tcPr>
          <w:tcW w:w="3120" w:type="dxa"/>
        </w:tcPr>
        <w:p w14:paraId="0545857F" w14:textId="77777777" w:rsidR="004E5252" w:rsidRDefault="004E5252" w:rsidP="613B639F">
          <w:pPr>
            <w:pStyle w:val="Header"/>
            <w:ind w:left="-115"/>
          </w:pPr>
        </w:p>
      </w:tc>
      <w:tc>
        <w:tcPr>
          <w:tcW w:w="3120" w:type="dxa"/>
        </w:tcPr>
        <w:p w14:paraId="571F0F9C" w14:textId="77777777" w:rsidR="004E5252" w:rsidRDefault="004E5252" w:rsidP="613B639F">
          <w:pPr>
            <w:pStyle w:val="Header"/>
            <w:jc w:val="center"/>
          </w:pPr>
        </w:p>
      </w:tc>
      <w:tc>
        <w:tcPr>
          <w:tcW w:w="3120" w:type="dxa"/>
        </w:tcPr>
        <w:p w14:paraId="5DA6AF88" w14:textId="77777777" w:rsidR="004E5252" w:rsidRDefault="004E5252" w:rsidP="613B639F">
          <w:pPr>
            <w:pStyle w:val="Header"/>
            <w:ind w:right="-115"/>
            <w:jc w:val="right"/>
          </w:pPr>
        </w:p>
      </w:tc>
    </w:tr>
  </w:tbl>
  <w:p w14:paraId="10F6AAC8" w14:textId="77777777" w:rsidR="004E5252" w:rsidRDefault="004E5252" w:rsidP="613B639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E5252" w14:paraId="708365EF" w14:textId="77777777" w:rsidTr="613B639F">
      <w:trPr>
        <w:trHeight w:val="300"/>
      </w:trPr>
      <w:tc>
        <w:tcPr>
          <w:tcW w:w="3120" w:type="dxa"/>
        </w:tcPr>
        <w:p w14:paraId="68D30189" w14:textId="77777777" w:rsidR="004E5252" w:rsidRDefault="004E5252" w:rsidP="613B639F">
          <w:pPr>
            <w:pStyle w:val="Header"/>
            <w:ind w:left="-115"/>
          </w:pPr>
        </w:p>
      </w:tc>
      <w:tc>
        <w:tcPr>
          <w:tcW w:w="3120" w:type="dxa"/>
        </w:tcPr>
        <w:p w14:paraId="01EED6E4" w14:textId="77777777" w:rsidR="004E5252" w:rsidRDefault="004E5252" w:rsidP="613B639F">
          <w:pPr>
            <w:pStyle w:val="Header"/>
            <w:jc w:val="center"/>
          </w:pPr>
        </w:p>
      </w:tc>
      <w:tc>
        <w:tcPr>
          <w:tcW w:w="3120" w:type="dxa"/>
        </w:tcPr>
        <w:p w14:paraId="42B68E71" w14:textId="77777777" w:rsidR="004E5252" w:rsidRDefault="004E5252" w:rsidP="613B639F">
          <w:pPr>
            <w:pStyle w:val="Header"/>
            <w:ind w:right="-115"/>
            <w:jc w:val="right"/>
          </w:pPr>
        </w:p>
      </w:tc>
    </w:tr>
  </w:tbl>
  <w:p w14:paraId="7BEA6D58" w14:textId="77777777" w:rsidR="004E5252" w:rsidRDefault="004E5252" w:rsidP="613B63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252"/>
    <w:rsid w:val="00202B18"/>
    <w:rsid w:val="002A4130"/>
    <w:rsid w:val="003A5BF6"/>
    <w:rsid w:val="004E5252"/>
    <w:rsid w:val="008E60DB"/>
    <w:rsid w:val="00A773CB"/>
    <w:rsid w:val="00C025A3"/>
    <w:rsid w:val="00E55F3D"/>
    <w:rsid w:val="00F00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1B264"/>
  <w15:chartTrackingRefBased/>
  <w15:docId w15:val="{A98F47C8-9FA1-4F3C-B072-C54E77F60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25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2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2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2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2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2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25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25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25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25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2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2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5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25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5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25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5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25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5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2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25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E5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25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5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25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4E525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E5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5</Words>
  <Characters>1457</Characters>
  <Application>Microsoft Office Word</Application>
  <DocSecurity>0</DocSecurity>
  <Lines>12</Lines>
  <Paragraphs>3</Paragraphs>
  <ScaleCrop>false</ScaleCrop>
  <Company>University Of Maryland Medical System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Huijun</dc:creator>
  <cp:keywords/>
  <dc:description/>
  <cp:lastModifiedBy>Xu, Huijun</cp:lastModifiedBy>
  <cp:revision>1</cp:revision>
  <dcterms:created xsi:type="dcterms:W3CDTF">2026-06-26T16:25:00Z</dcterms:created>
  <dcterms:modified xsi:type="dcterms:W3CDTF">2026-06-26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d057b2-b0db-489e-8af9-e56db1f22cef</vt:lpwstr>
  </property>
</Properties>
</file>